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7D098" w14:textId="6653CB36" w:rsidR="00570C9E" w:rsidRPr="00C767D1" w:rsidRDefault="009027B3" w:rsidP="00C767D1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C767D1">
        <w:rPr>
          <w:rFonts w:ascii="Times New Roman" w:hAnsi="Times New Roman" w:cs="Times New Roman"/>
          <w:b/>
          <w:lang w:val="en-US"/>
        </w:rPr>
        <w:t>S3</w:t>
      </w:r>
      <w:r w:rsidR="008A36B7">
        <w:rPr>
          <w:rFonts w:ascii="Times New Roman" w:hAnsi="Times New Roman" w:cs="Times New Roman"/>
          <w:b/>
          <w:lang w:val="en-US"/>
        </w:rPr>
        <w:t xml:space="preserve"> Table.</w:t>
      </w:r>
      <w:r w:rsidR="00570C9E" w:rsidRPr="00C767D1">
        <w:rPr>
          <w:rFonts w:ascii="Times New Roman" w:hAnsi="Times New Roman" w:cs="Times New Roman"/>
          <w:b/>
          <w:lang w:val="en-US"/>
        </w:rPr>
        <w:t xml:space="preserve"> Detailed study characteristics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1560"/>
        <w:gridCol w:w="1984"/>
        <w:gridCol w:w="2693"/>
        <w:gridCol w:w="3261"/>
      </w:tblGrid>
      <w:tr w:rsidR="00D53C39" w:rsidRPr="00501CB7" w14:paraId="1887123C" w14:textId="77777777" w:rsidTr="00D53C39">
        <w:tc>
          <w:tcPr>
            <w:tcW w:w="1555" w:type="dxa"/>
          </w:tcPr>
          <w:p w14:paraId="1BC8EC6E" w14:textId="77777777" w:rsidR="00D53C39" w:rsidRPr="00C51B54" w:rsidRDefault="00D53C39" w:rsidP="00C51B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51B54">
              <w:rPr>
                <w:rFonts w:ascii="Times New Roman" w:hAnsi="Times New Roman" w:cs="Times New Roman"/>
                <w:b/>
                <w:szCs w:val="20"/>
              </w:rPr>
              <w:t>Author</w:t>
            </w:r>
          </w:p>
          <w:p w14:paraId="062303CB" w14:textId="77777777" w:rsidR="00D53C39" w:rsidRPr="00C51B54" w:rsidRDefault="00D53C39" w:rsidP="00C51B54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C51B54">
              <w:rPr>
                <w:rFonts w:ascii="Times New Roman" w:hAnsi="Times New Roman" w:cs="Times New Roman"/>
                <w:b/>
                <w:szCs w:val="20"/>
              </w:rPr>
              <w:t>Publication</w:t>
            </w:r>
            <w:proofErr w:type="spellEnd"/>
            <w:r w:rsidRPr="00C51B54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C51B54">
              <w:rPr>
                <w:rFonts w:ascii="Times New Roman" w:hAnsi="Times New Roman" w:cs="Times New Roman"/>
                <w:b/>
                <w:szCs w:val="20"/>
              </w:rPr>
              <w:t>year</w:t>
            </w:r>
            <w:proofErr w:type="spellEnd"/>
          </w:p>
        </w:tc>
        <w:tc>
          <w:tcPr>
            <w:tcW w:w="1134" w:type="dxa"/>
          </w:tcPr>
          <w:p w14:paraId="08552F55" w14:textId="77777777" w:rsidR="00D53C39" w:rsidRPr="00C51B54" w:rsidRDefault="00D53C39" w:rsidP="00C51B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51B54">
              <w:rPr>
                <w:rFonts w:ascii="Times New Roman" w:hAnsi="Times New Roman" w:cs="Times New Roman"/>
                <w:b/>
                <w:szCs w:val="20"/>
              </w:rPr>
              <w:t>Country</w:t>
            </w:r>
          </w:p>
        </w:tc>
        <w:tc>
          <w:tcPr>
            <w:tcW w:w="1275" w:type="dxa"/>
          </w:tcPr>
          <w:p w14:paraId="47058647" w14:textId="77777777" w:rsidR="00D53C39" w:rsidRPr="00C51B54" w:rsidRDefault="00D53C39" w:rsidP="00C51B54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C51B54">
              <w:rPr>
                <w:rFonts w:ascii="Times New Roman" w:hAnsi="Times New Roman" w:cs="Times New Roman"/>
                <w:b/>
                <w:szCs w:val="20"/>
              </w:rPr>
              <w:t>Epidemic</w:t>
            </w:r>
            <w:proofErr w:type="spellEnd"/>
          </w:p>
        </w:tc>
        <w:tc>
          <w:tcPr>
            <w:tcW w:w="1560" w:type="dxa"/>
          </w:tcPr>
          <w:p w14:paraId="39FD26B0" w14:textId="77777777" w:rsidR="00D53C39" w:rsidRPr="00C51B54" w:rsidRDefault="00D53C39" w:rsidP="00C51B54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C51B54">
              <w:rPr>
                <w:rFonts w:ascii="Times New Roman" w:hAnsi="Times New Roman" w:cs="Times New Roman"/>
                <w:b/>
                <w:szCs w:val="20"/>
              </w:rPr>
              <w:t>Study</w:t>
            </w:r>
            <w:proofErr w:type="spellEnd"/>
            <w:r w:rsidRPr="00C51B54">
              <w:rPr>
                <w:rFonts w:ascii="Times New Roman" w:hAnsi="Times New Roman" w:cs="Times New Roman"/>
                <w:b/>
                <w:szCs w:val="20"/>
              </w:rPr>
              <w:t xml:space="preserve"> design</w:t>
            </w:r>
          </w:p>
        </w:tc>
        <w:tc>
          <w:tcPr>
            <w:tcW w:w="1984" w:type="dxa"/>
          </w:tcPr>
          <w:p w14:paraId="3FC2000F" w14:textId="77777777" w:rsidR="00D53C39" w:rsidRPr="00C51B54" w:rsidRDefault="00D53C39" w:rsidP="00C51B54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C51B54">
              <w:rPr>
                <w:rFonts w:ascii="Times New Roman" w:hAnsi="Times New Roman" w:cs="Times New Roman"/>
                <w:b/>
                <w:szCs w:val="20"/>
              </w:rPr>
              <w:t>Participants</w:t>
            </w:r>
            <w:proofErr w:type="spellEnd"/>
          </w:p>
        </w:tc>
        <w:tc>
          <w:tcPr>
            <w:tcW w:w="2693" w:type="dxa"/>
          </w:tcPr>
          <w:p w14:paraId="10891C4A" w14:textId="77777777" w:rsidR="00D53C39" w:rsidRPr="00C51B54" w:rsidRDefault="00D53C39" w:rsidP="00C51B54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51B54">
              <w:rPr>
                <w:rFonts w:ascii="Times New Roman" w:hAnsi="Times New Roman" w:cs="Times New Roman"/>
                <w:b/>
                <w:szCs w:val="20"/>
                <w:lang w:val="en-US"/>
              </w:rPr>
              <w:t>Intervention/risk factors/exposure</w:t>
            </w:r>
          </w:p>
        </w:tc>
        <w:tc>
          <w:tcPr>
            <w:tcW w:w="3261" w:type="dxa"/>
          </w:tcPr>
          <w:p w14:paraId="770EF861" w14:textId="77777777" w:rsidR="00D53C39" w:rsidRPr="00C51B54" w:rsidRDefault="00D53C39" w:rsidP="00C51B54">
            <w:pPr>
              <w:spacing w:after="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51B54">
              <w:rPr>
                <w:rFonts w:ascii="Times New Roman" w:hAnsi="Times New Roman" w:cs="Times New Roman"/>
                <w:b/>
                <w:szCs w:val="20"/>
                <w:lang w:val="en-US"/>
              </w:rPr>
              <w:t>Outcome measures + measurement tool/scale</w:t>
            </w:r>
          </w:p>
        </w:tc>
      </w:tr>
      <w:tr w:rsidR="00D53C39" w:rsidRPr="00501CB7" w14:paraId="01758C01" w14:textId="77777777" w:rsidTr="00D53C39">
        <w:tc>
          <w:tcPr>
            <w:tcW w:w="1555" w:type="dxa"/>
          </w:tcPr>
          <w:p w14:paraId="7ED30FD8" w14:textId="76520556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i 2004</w:t>
            </w:r>
          </w:p>
        </w:tc>
        <w:tc>
          <w:tcPr>
            <w:tcW w:w="1134" w:type="dxa"/>
          </w:tcPr>
          <w:p w14:paraId="0213D45F" w14:textId="24E50BDE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275" w:type="dxa"/>
          </w:tcPr>
          <w:p w14:paraId="4DC70093" w14:textId="4C07C5E1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666DECDB" w14:textId="24083D5D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22247C28" w14:textId="53695409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38 staff members including  </w:t>
            </w:r>
            <w:r w:rsidR="003047FB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administrative personnel</w:t>
            </w:r>
          </w:p>
        </w:tc>
        <w:tc>
          <w:tcPr>
            <w:tcW w:w="2693" w:type="dxa"/>
          </w:tcPr>
          <w:p w14:paraId="6CBBC1E7" w14:textId="40066594" w:rsidR="00D53C39" w:rsidRPr="00C51B54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Quarantine </w:t>
            </w:r>
          </w:p>
        </w:tc>
        <w:tc>
          <w:tcPr>
            <w:tcW w:w="3261" w:type="dxa"/>
          </w:tcPr>
          <w:p w14:paraId="7A0A9DAC" w14:textId="6DECA9AB" w:rsidR="00D53C39" w:rsidRPr="00C51B54" w:rsidRDefault="00D53C39" w:rsidP="00C51B54">
            <w:pPr>
              <w:pStyle w:val="ListParagraph"/>
              <w:numPr>
                <w:ilvl w:val="0"/>
                <w:numId w:val="17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stress/post-traumatic stress (symptoms): Acute stress disorder, according to DSM-IV</w:t>
            </w:r>
          </w:p>
        </w:tc>
      </w:tr>
      <w:tr w:rsidR="00D53C39" w:rsidRPr="00501CB7" w14:paraId="6476425A" w14:textId="77777777" w:rsidTr="00D53C39">
        <w:tc>
          <w:tcPr>
            <w:tcW w:w="1555" w:type="dxa"/>
          </w:tcPr>
          <w:p w14:paraId="76D5745C" w14:textId="083C7790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 2004</w:t>
            </w:r>
          </w:p>
        </w:tc>
        <w:tc>
          <w:tcPr>
            <w:tcW w:w="1134" w:type="dxa"/>
          </w:tcPr>
          <w:p w14:paraId="75DDDE56" w14:textId="7DDA74CF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275" w:type="dxa"/>
          </w:tcPr>
          <w:p w14:paraId="5BA77F41" w14:textId="664140C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43C9BDC0" w14:textId="2B4B6E2B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2D814020" w14:textId="0AC9C799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  doctors and nurses</w:t>
            </w:r>
          </w:p>
        </w:tc>
        <w:tc>
          <w:tcPr>
            <w:tcW w:w="2693" w:type="dxa"/>
          </w:tcPr>
          <w:p w14:paraId="101CCAF8" w14:textId="1C554F54" w:rsidR="00D53C39" w:rsidRPr="00C51B54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 communication of directives</w:t>
            </w:r>
          </w:p>
          <w:p w14:paraId="26F2217D" w14:textId="4AB03E8F" w:rsidR="00D53C39" w:rsidRPr="00C51B54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able to give feedback to management</w:t>
            </w:r>
          </w:p>
          <w:p w14:paraId="665CE337" w14:textId="42B1582F" w:rsidR="00D53C39" w:rsidRPr="00C51B54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ort from supervisors and colleagues</w:t>
            </w:r>
          </w:p>
          <w:p w14:paraId="2890D62C" w14:textId="1E526DC9" w:rsidR="00D53C39" w:rsidRPr="00C51B54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ort from family</w:t>
            </w:r>
          </w:p>
          <w:p w14:paraId="12A64481" w14:textId="77777777" w:rsidR="00D53C39" w:rsidRPr="00C51B54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able to talk someone</w:t>
            </w:r>
          </w:p>
          <w:p w14:paraId="4525B9E3" w14:textId="77777777" w:rsidR="00D53C39" w:rsidRPr="00C51B54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osure to SARS</w:t>
            </w:r>
          </w:p>
          <w:p w14:paraId="5285C924" w14:textId="294E5F49" w:rsidR="00D024DC" w:rsidRPr="00C51B54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us convictions</w:t>
            </w:r>
          </w:p>
        </w:tc>
        <w:tc>
          <w:tcPr>
            <w:tcW w:w="3261" w:type="dxa"/>
          </w:tcPr>
          <w:p w14:paraId="282D4148" w14:textId="54D58AC6" w:rsidR="00D53C39" w:rsidRPr="00C51B54" w:rsidRDefault="00D53C39" w:rsidP="00C51B54">
            <w:pPr>
              <w:pStyle w:val="ListParagraph"/>
              <w:numPr>
                <w:ilvl w:val="0"/>
                <w:numId w:val="17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stress/post-traumatic stress (symptoms): Post</w:t>
            </w:r>
            <w:r w:rsidR="00850E56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stress, Impact of Event Scale</w:t>
            </w:r>
          </w:p>
          <w:p w14:paraId="718248C9" w14:textId="1EF22FAF" w:rsidR="00D53C39" w:rsidRPr="00C51B54" w:rsidRDefault="007E21CA" w:rsidP="00C51B54">
            <w:pPr>
              <w:pStyle w:val="ListParagraph"/>
              <w:numPr>
                <w:ilvl w:val="0"/>
                <w:numId w:val="17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symptom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8-item General Health Questionnaire </w:t>
            </w:r>
          </w:p>
        </w:tc>
      </w:tr>
      <w:tr w:rsidR="00D53C39" w:rsidRPr="00501CB7" w14:paraId="6C852B2E" w14:textId="77777777" w:rsidTr="00D53C39">
        <w:tc>
          <w:tcPr>
            <w:tcW w:w="1555" w:type="dxa"/>
          </w:tcPr>
          <w:p w14:paraId="7D8EA6A0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 2006</w:t>
            </w:r>
          </w:p>
        </w:tc>
        <w:tc>
          <w:tcPr>
            <w:tcW w:w="1134" w:type="dxa"/>
          </w:tcPr>
          <w:p w14:paraId="649B43E8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275" w:type="dxa"/>
          </w:tcPr>
          <w:p w14:paraId="3388F7D2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2897F348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685CC947" w14:textId="79FAE264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 doctors and nurses</w:t>
            </w:r>
          </w:p>
        </w:tc>
        <w:tc>
          <w:tcPr>
            <w:tcW w:w="2693" w:type="dxa"/>
          </w:tcPr>
          <w:p w14:paraId="4AA28481" w14:textId="77777777" w:rsidR="00D53C39" w:rsidRPr="00C51B54" w:rsidRDefault="00D53C39" w:rsidP="00C51B54">
            <w:pPr>
              <w:pStyle w:val="ListParagraph"/>
              <w:numPr>
                <w:ilvl w:val="0"/>
                <w:numId w:val="16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interaction with colleagues</w:t>
            </w:r>
          </w:p>
          <w:p w14:paraId="57C22F4A" w14:textId="77777777" w:rsidR="00D53C39" w:rsidRPr="00C51B54" w:rsidRDefault="00D53C39" w:rsidP="00C51B54">
            <w:pPr>
              <w:pStyle w:val="ListParagraph"/>
              <w:numPr>
                <w:ilvl w:val="0"/>
                <w:numId w:val="16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 (to be able to rely on colleagues)</w:t>
            </w:r>
          </w:p>
        </w:tc>
        <w:tc>
          <w:tcPr>
            <w:tcW w:w="3261" w:type="dxa"/>
          </w:tcPr>
          <w:p w14:paraId="4F9D0F56" w14:textId="6AD269BE" w:rsidR="00D53C39" w:rsidRPr="00C51B54" w:rsidRDefault="00673E32" w:rsidP="00C51B54">
            <w:pPr>
              <w:pStyle w:val="ListParagraph"/>
              <w:numPr>
                <w:ilvl w:val="0"/>
                <w:numId w:val="15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motional exhaustion </w:t>
            </w:r>
            <w:r w:rsidR="00F57FA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57FA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nout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exhaustion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easured with a questionnaire developed by the researcher</w:t>
            </w:r>
          </w:p>
        </w:tc>
      </w:tr>
      <w:tr w:rsidR="00D53C39" w:rsidRPr="00501CB7" w14:paraId="7AFF9D8A" w14:textId="77777777" w:rsidTr="00D53C39">
        <w:tc>
          <w:tcPr>
            <w:tcW w:w="1555" w:type="dxa"/>
          </w:tcPr>
          <w:p w14:paraId="4BD665A4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2005</w:t>
            </w:r>
          </w:p>
        </w:tc>
        <w:tc>
          <w:tcPr>
            <w:tcW w:w="1134" w:type="dxa"/>
          </w:tcPr>
          <w:p w14:paraId="7B062E00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275" w:type="dxa"/>
          </w:tcPr>
          <w:p w14:paraId="371FA5A5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5422774B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4947559B" w14:textId="4D6A9939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8 nurses </w:t>
            </w:r>
          </w:p>
        </w:tc>
        <w:tc>
          <w:tcPr>
            <w:tcW w:w="2693" w:type="dxa"/>
          </w:tcPr>
          <w:p w14:paraId="3DBAE7F7" w14:textId="34501DD1" w:rsidR="00D53C39" w:rsidRPr="00C51B54" w:rsidRDefault="00D53C39" w:rsidP="00C51B54">
            <w:pPr>
              <w:pStyle w:val="ListParagraph"/>
              <w:numPr>
                <w:ilvl w:val="0"/>
                <w:numId w:val="15"/>
              </w:numPr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in a high risk unit (vs working in low risk unit)</w:t>
            </w:r>
          </w:p>
          <w:p w14:paraId="47D7BF8F" w14:textId="1996C078" w:rsidR="00D53C39" w:rsidRPr="00C51B54" w:rsidRDefault="00D53C39" w:rsidP="00C51B54">
            <w:pPr>
              <w:pStyle w:val="ListParagraph"/>
              <w:numPr>
                <w:ilvl w:val="0"/>
                <w:numId w:val="15"/>
              </w:numPr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conscripted from a lower risk unit to a higher risk unit (vs working in low risk unit)</w:t>
            </w:r>
          </w:p>
        </w:tc>
        <w:tc>
          <w:tcPr>
            <w:tcW w:w="3261" w:type="dxa"/>
          </w:tcPr>
          <w:p w14:paraId="4D68F57D" w14:textId="7CFE26B6" w:rsidR="00D53C39" w:rsidRPr="00C51B54" w:rsidRDefault="00567C6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ute stress/post-traumatic stress (symptoms)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stres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act of Event Scale</w:t>
            </w:r>
          </w:p>
          <w:p w14:paraId="522D1FDC" w14:textId="20515AF3" w:rsidR="00D53C39" w:rsidRPr="00C51B54" w:rsidRDefault="00567C6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90-item Symptom Checklist-Revised</w:t>
            </w:r>
          </w:p>
          <w:p w14:paraId="3ADCB714" w14:textId="38C7EA14" w:rsidR="00D53C39" w:rsidRPr="00C51B54" w:rsidRDefault="00673E32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90-item Symptom Checklist-Revised</w:t>
            </w:r>
          </w:p>
        </w:tc>
      </w:tr>
      <w:tr w:rsidR="00D53C39" w:rsidRPr="00501CB7" w14:paraId="28CDCB5A" w14:textId="77777777" w:rsidTr="00D53C39">
        <w:tc>
          <w:tcPr>
            <w:tcW w:w="1555" w:type="dxa"/>
          </w:tcPr>
          <w:p w14:paraId="3B4BC2CD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2006</w:t>
            </w:r>
          </w:p>
        </w:tc>
        <w:tc>
          <w:tcPr>
            <w:tcW w:w="1134" w:type="dxa"/>
          </w:tcPr>
          <w:p w14:paraId="647CFC20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275" w:type="dxa"/>
          </w:tcPr>
          <w:p w14:paraId="29E146AC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4260EF4E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ontrolled before-and-after study</w:t>
            </w:r>
          </w:p>
        </w:tc>
        <w:tc>
          <w:tcPr>
            <w:tcW w:w="1984" w:type="dxa"/>
          </w:tcPr>
          <w:p w14:paraId="1BC94D5E" w14:textId="0D84FC8C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 volunteers from the nursing staff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14:paraId="67C91573" w14:textId="0CDB582F" w:rsidR="00D53C39" w:rsidRPr="00C51B54" w:rsidRDefault="00D53C39" w:rsidP="00C51B54">
            <w:pPr>
              <w:pStyle w:val="ListParagraph"/>
              <w:numPr>
                <w:ilvl w:val="0"/>
                <w:numId w:val="29"/>
              </w:numPr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 prevention program</w:t>
            </w:r>
          </w:p>
          <w:p w14:paraId="7CBE230B" w14:textId="77777777" w:rsidR="00D53C39" w:rsidRPr="00C51B54" w:rsidRDefault="00D53C39" w:rsidP="00C51B5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2CA2E53" w14:textId="4417AD64" w:rsidR="00D53C39" w:rsidRPr="00C51B54" w:rsidRDefault="00D53C39" w:rsidP="00C51B5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rogram included a series of in-service training, detailed manpower allocation, adequate</w:t>
            </w:r>
            <w:r w:rsidR="007639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ctive equipment, and the availability of a mental</w:t>
            </w:r>
            <w:r w:rsidR="007639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team.</w:t>
            </w:r>
          </w:p>
        </w:tc>
        <w:tc>
          <w:tcPr>
            <w:tcW w:w="3261" w:type="dxa"/>
          </w:tcPr>
          <w:p w14:paraId="115FEE63" w14:textId="5FF39EFE" w:rsidR="00D53C39" w:rsidRPr="00C51B54" w:rsidRDefault="00567C6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ng’s</w:t>
            </w:r>
            <w:proofErr w:type="spellEnd"/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lf-rating anxiety scale</w:t>
            </w:r>
          </w:p>
          <w:p w14:paraId="28490357" w14:textId="098591BB" w:rsidR="00D53C39" w:rsidRPr="00C51B54" w:rsidRDefault="00673E32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proofErr w:type="spellStart"/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ng’s</w:t>
            </w:r>
            <w:proofErr w:type="spellEnd"/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lf-rating depression scale</w:t>
            </w:r>
          </w:p>
          <w:p w14:paraId="1411DD00" w14:textId="3B07B266" w:rsidR="00D53C39" w:rsidRPr="00C51B54" w:rsidRDefault="0042326D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eep problems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eep quality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ttsburgh sleep quality index</w:t>
            </w:r>
          </w:p>
        </w:tc>
      </w:tr>
      <w:tr w:rsidR="00D53C39" w:rsidRPr="00501CB7" w14:paraId="57424542" w14:textId="77777777" w:rsidTr="00D53C39">
        <w:tc>
          <w:tcPr>
            <w:tcW w:w="1555" w:type="dxa"/>
          </w:tcPr>
          <w:p w14:paraId="79FF1023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2007</w:t>
            </w:r>
          </w:p>
        </w:tc>
        <w:tc>
          <w:tcPr>
            <w:tcW w:w="1134" w:type="dxa"/>
          </w:tcPr>
          <w:p w14:paraId="491B03C1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275" w:type="dxa"/>
          </w:tcPr>
          <w:p w14:paraId="2C6BD277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3F75E06B" w14:textId="35452EF6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F246F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s-sectional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udy</w:t>
            </w:r>
          </w:p>
        </w:tc>
        <w:tc>
          <w:tcPr>
            <w:tcW w:w="1984" w:type="dxa"/>
          </w:tcPr>
          <w:p w14:paraId="282F43C3" w14:textId="28CBFDCE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 physicians, critical care nurses, respiratory care specialists and others</w:t>
            </w:r>
          </w:p>
          <w:p w14:paraId="38474FFB" w14:textId="2A951BA2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82 control subjects including hospital administrators and employees who </w:t>
            </w:r>
          </w:p>
          <w:p w14:paraId="3D661BFE" w14:textId="25BA0945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had no history of contact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 SARS patients</w:t>
            </w:r>
          </w:p>
        </w:tc>
        <w:tc>
          <w:tcPr>
            <w:tcW w:w="2693" w:type="dxa"/>
          </w:tcPr>
          <w:p w14:paraId="114CC674" w14:textId="3A27633E" w:rsidR="00D53C39" w:rsidRPr="00C51B54" w:rsidRDefault="00D53C39" w:rsidP="00C51B54">
            <w:pPr>
              <w:pStyle w:val="ListParagraph"/>
              <w:numPr>
                <w:ilvl w:val="0"/>
                <w:numId w:val="17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Exposure to SARS patients (as defined by </w:t>
            </w:r>
            <w:r w:rsidR="00DF246F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W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ontrols</w:t>
            </w:r>
            <w:r w:rsidR="00DF246F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bject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261" w:type="dxa"/>
          </w:tcPr>
          <w:p w14:paraId="49660830" w14:textId="037FE65B" w:rsidR="00D53C39" w:rsidRPr="00C51B54" w:rsidRDefault="007E21CA" w:rsidP="00C51B54">
            <w:pPr>
              <w:pStyle w:val="ListParagraph"/>
              <w:numPr>
                <w:ilvl w:val="0"/>
                <w:numId w:val="17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al health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 of the general health status, as measured by the Medical Outcome Study Short-Form 36 Survey</w:t>
            </w:r>
          </w:p>
        </w:tc>
      </w:tr>
      <w:tr w:rsidR="00D53C39" w:rsidRPr="00501CB7" w14:paraId="6B3078BE" w14:textId="77777777" w:rsidTr="00D53C39">
        <w:tc>
          <w:tcPr>
            <w:tcW w:w="1555" w:type="dxa"/>
          </w:tcPr>
          <w:p w14:paraId="2467DA0F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g 2004</w:t>
            </w:r>
          </w:p>
        </w:tc>
        <w:tc>
          <w:tcPr>
            <w:tcW w:w="1134" w:type="dxa"/>
          </w:tcPr>
          <w:p w14:paraId="3F252633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275" w:type="dxa"/>
          </w:tcPr>
          <w:p w14:paraId="0F374793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56C18C19" w14:textId="4FF2CD3D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5A286FAD" w14:textId="12D4EE48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7 staff members including nurses, doctors and health administrative workers</w:t>
            </w:r>
          </w:p>
        </w:tc>
        <w:tc>
          <w:tcPr>
            <w:tcW w:w="2693" w:type="dxa"/>
          </w:tcPr>
          <w:p w14:paraId="2EBDA1D3" w14:textId="26FA355E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osure to SARS</w:t>
            </w:r>
          </w:p>
          <w:p w14:paraId="2E5B6273" w14:textId="1F3D476E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e for SARS patients</w:t>
            </w:r>
          </w:p>
        </w:tc>
        <w:tc>
          <w:tcPr>
            <w:tcW w:w="3261" w:type="dxa"/>
          </w:tcPr>
          <w:p w14:paraId="6513CB8C" w14:textId="27A08D7D" w:rsidR="00D53C39" w:rsidRPr="00C51B54" w:rsidRDefault="007E21CA" w:rsidP="00C51B54">
            <w:pPr>
              <w:pStyle w:val="ListParagraph"/>
              <w:numPr>
                <w:ilvl w:val="0"/>
                <w:numId w:val="32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morbidity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em Chinese Health Questionnaire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se of cut-off score)</w:t>
            </w:r>
          </w:p>
        </w:tc>
      </w:tr>
      <w:tr w:rsidR="00D53C39" w:rsidRPr="00501CB7" w14:paraId="051EC233" w14:textId="77777777" w:rsidTr="00D53C39">
        <w:tc>
          <w:tcPr>
            <w:tcW w:w="1555" w:type="dxa"/>
          </w:tcPr>
          <w:p w14:paraId="385C4C13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 2005</w:t>
            </w:r>
          </w:p>
        </w:tc>
        <w:tc>
          <w:tcPr>
            <w:tcW w:w="1134" w:type="dxa"/>
          </w:tcPr>
          <w:p w14:paraId="47DF405B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275" w:type="dxa"/>
          </w:tcPr>
          <w:p w14:paraId="5AB4B986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623E3B0B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347082F8" w14:textId="34D49BD5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ho had been infected including doctors, nurses, allied health professionals and support staff</w:t>
            </w:r>
          </w:p>
        </w:tc>
        <w:tc>
          <w:tcPr>
            <w:tcW w:w="2693" w:type="dxa"/>
          </w:tcPr>
          <w:p w14:paraId="21C1FB26" w14:textId="64B1ABBF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related to SARS: SARS Fear Scale:</w:t>
            </w:r>
          </w:p>
          <w:p w14:paraId="29CC93C2" w14:textId="77777777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397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tion: fear of infecting either themselves or close family members</w:t>
            </w:r>
          </w:p>
          <w:p w14:paraId="284D40BC" w14:textId="77777777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397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ecurity: fear of potential harm, death, and life out of control</w:t>
            </w:r>
          </w:p>
          <w:p w14:paraId="36B93C2C" w14:textId="77777777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397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tability: work–environment changes, including fear of isolation, a heavy workload, and assignment to the SARS ward.</w:t>
            </w:r>
          </w:p>
          <w:p w14:paraId="7B462F95" w14:textId="0EABD594" w:rsidR="00D53C39" w:rsidRPr="00C51B54" w:rsidRDefault="004549EF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ived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lf-efficacy: Chinese Self-Efficacy Scale</w:t>
            </w:r>
          </w:p>
        </w:tc>
        <w:tc>
          <w:tcPr>
            <w:tcW w:w="3261" w:type="dxa"/>
          </w:tcPr>
          <w:p w14:paraId="4E9C71E5" w14:textId="377CF427" w:rsidR="00D53C39" w:rsidRPr="00C51B54" w:rsidRDefault="00567C6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stress/post-traumatic stress (symptoms): P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stress symptom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Chinese Impact of Event Scale </w:t>
            </w:r>
            <w:r w:rsidR="00F57FA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vised</w:t>
            </w:r>
          </w:p>
        </w:tc>
      </w:tr>
      <w:tr w:rsidR="00D547F7" w:rsidRPr="00501CB7" w14:paraId="1506E097" w14:textId="77777777" w:rsidTr="00D53C39">
        <w:tc>
          <w:tcPr>
            <w:tcW w:w="1555" w:type="dxa"/>
          </w:tcPr>
          <w:p w14:paraId="7D11696D" w14:textId="00F22099" w:rsidR="00D547F7" w:rsidRPr="00C51B54" w:rsidRDefault="00D547F7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ng 2020</w:t>
            </w:r>
          </w:p>
        </w:tc>
        <w:tc>
          <w:tcPr>
            <w:tcW w:w="1134" w:type="dxa"/>
          </w:tcPr>
          <w:p w14:paraId="20067E66" w14:textId="72CAEAEB" w:rsidR="00D547F7" w:rsidRPr="00C51B54" w:rsidRDefault="00D547F7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5" w:type="dxa"/>
          </w:tcPr>
          <w:p w14:paraId="342BD603" w14:textId="378FE40E" w:rsidR="00D547F7" w:rsidRPr="00C51B54" w:rsidRDefault="00D547F7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560" w:type="dxa"/>
          </w:tcPr>
          <w:p w14:paraId="10BE0B75" w14:textId="77B7A10B" w:rsidR="00D547F7" w:rsidRPr="00C51B54" w:rsidRDefault="00D547F7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65CA3D3A" w14:textId="56390720" w:rsidR="00D547F7" w:rsidRPr="00C51B54" w:rsidRDefault="00D547F7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4 HCW (medical and nursing staff)</w:t>
            </w:r>
          </w:p>
        </w:tc>
        <w:tc>
          <w:tcPr>
            <w:tcW w:w="2693" w:type="dxa"/>
          </w:tcPr>
          <w:p w14:paraId="0AF9BE52" w14:textId="713AF774" w:rsidR="00D547F7" w:rsidRDefault="00D547F7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osure to COVID-19</w:t>
            </w:r>
            <w:r w:rsidR="00D81B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ontact with patients or self/friend/family infected)</w:t>
            </w:r>
          </w:p>
          <w:p w14:paraId="1A9BBCFA" w14:textId="6CC76193" w:rsidR="00D547F7" w:rsidRPr="0011783B" w:rsidRDefault="00D547F7" w:rsidP="0011783B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ssed mental health care services</w:t>
            </w:r>
            <w:r w:rsidR="00AC3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eceived psychological materials in the hospital, </w:t>
            </w:r>
            <w:r w:rsidR="00B143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logical</w:t>
            </w:r>
            <w:r w:rsidR="00AC36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istance methods available via online media and platforms)</w:t>
            </w:r>
          </w:p>
        </w:tc>
        <w:tc>
          <w:tcPr>
            <w:tcW w:w="3261" w:type="dxa"/>
          </w:tcPr>
          <w:p w14:paraId="73B60F2D" w14:textId="77777777" w:rsidR="00D7087F" w:rsidRDefault="00D7087F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mental health”, based on a cluster analysis according to the scores of the following outcome measures:</w:t>
            </w:r>
          </w:p>
          <w:p w14:paraId="643FD9B5" w14:textId="0A68DB69" w:rsidR="00D547F7" w:rsidRDefault="00D547F7" w:rsidP="00D7087F">
            <w:pPr>
              <w:pStyle w:val="Default"/>
              <w:numPr>
                <w:ilvl w:val="0"/>
                <w:numId w:val="3"/>
              </w:numPr>
              <w:ind w:left="397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stress/post-traumatic stress (symptoms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2-item Impact of Event Scale</w:t>
            </w:r>
          </w:p>
          <w:p w14:paraId="6B9ADE44" w14:textId="77777777" w:rsidR="00AC3605" w:rsidRDefault="00AC3605" w:rsidP="00D7087F">
            <w:pPr>
              <w:pStyle w:val="Default"/>
              <w:numPr>
                <w:ilvl w:val="0"/>
                <w:numId w:val="3"/>
              </w:numPr>
              <w:ind w:left="397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-related symptom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7-item Generalized Anxiety Disorder</w:t>
            </w:r>
          </w:p>
          <w:p w14:paraId="614EF228" w14:textId="77777777" w:rsidR="00D547F7" w:rsidRPr="00C51B54" w:rsidRDefault="00D547F7" w:rsidP="00D7087F">
            <w:pPr>
              <w:pStyle w:val="Default"/>
              <w:numPr>
                <w:ilvl w:val="0"/>
                <w:numId w:val="3"/>
              </w:numPr>
              <w:ind w:left="397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-related symptoms: 9-item Patient Health Questionnaire</w:t>
            </w:r>
          </w:p>
          <w:p w14:paraId="63AD93AB" w14:textId="5124F3F7" w:rsidR="00D547F7" w:rsidRPr="00C51B54" w:rsidRDefault="00D547F7" w:rsidP="00D7087F">
            <w:pPr>
              <w:pStyle w:val="Default"/>
              <w:numPr>
                <w:ilvl w:val="0"/>
                <w:numId w:val="3"/>
              </w:numPr>
              <w:ind w:left="397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eep problems: Insomnia symptoms, Insomnia Severity Index</w:t>
            </w:r>
          </w:p>
        </w:tc>
      </w:tr>
      <w:tr w:rsidR="00D53C39" w:rsidRPr="00501CB7" w14:paraId="18ACC2CA" w14:textId="77777777" w:rsidTr="00D53C39">
        <w:tc>
          <w:tcPr>
            <w:tcW w:w="1555" w:type="dxa"/>
          </w:tcPr>
          <w:p w14:paraId="080CD4DB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m 2016</w:t>
            </w:r>
          </w:p>
        </w:tc>
        <w:tc>
          <w:tcPr>
            <w:tcW w:w="1134" w:type="dxa"/>
          </w:tcPr>
          <w:p w14:paraId="6F4E7D1E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275" w:type="dxa"/>
          </w:tcPr>
          <w:p w14:paraId="3122E481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S</w:t>
            </w:r>
          </w:p>
        </w:tc>
        <w:tc>
          <w:tcPr>
            <w:tcW w:w="1560" w:type="dxa"/>
          </w:tcPr>
          <w:p w14:paraId="22A50567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2FCD0068" w14:textId="3A1EA649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5 nurses working in the emergency departments </w:t>
            </w:r>
          </w:p>
        </w:tc>
        <w:tc>
          <w:tcPr>
            <w:tcW w:w="2693" w:type="dxa"/>
          </w:tcPr>
          <w:p w14:paraId="56D50E47" w14:textId="77777777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S-related job stress</w:t>
            </w:r>
          </w:p>
          <w:p w14:paraId="46919162" w14:textId="77777777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of MERS-infection</w:t>
            </w:r>
          </w:p>
          <w:p w14:paraId="1BBDA85A" w14:textId="77777777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ort from family and friends</w:t>
            </w:r>
          </w:p>
        </w:tc>
        <w:tc>
          <w:tcPr>
            <w:tcW w:w="3261" w:type="dxa"/>
          </w:tcPr>
          <w:p w14:paraId="55F047AE" w14:textId="520D70DF" w:rsidR="00D53C39" w:rsidRPr="00C51B54" w:rsidRDefault="00F57FA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motional exhaustion and burnout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S-related burnout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ldenburg Burnout Inventory </w:t>
            </w:r>
          </w:p>
        </w:tc>
      </w:tr>
      <w:tr w:rsidR="00D53C39" w:rsidRPr="00501CB7" w14:paraId="6ABC222D" w14:textId="77777777" w:rsidTr="00D53C39">
        <w:tc>
          <w:tcPr>
            <w:tcW w:w="1555" w:type="dxa"/>
          </w:tcPr>
          <w:p w14:paraId="36B98E6F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h 2005</w:t>
            </w:r>
          </w:p>
        </w:tc>
        <w:tc>
          <w:tcPr>
            <w:tcW w:w="1134" w:type="dxa"/>
          </w:tcPr>
          <w:p w14:paraId="079A0401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275" w:type="dxa"/>
          </w:tcPr>
          <w:p w14:paraId="3A985F5F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028FA485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5BA73019" w14:textId="2B7E7DB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11 staff members from 3 SARS and 6 SARS-free hospitals, including all employees on the payroll</w:t>
            </w:r>
          </w:p>
        </w:tc>
        <w:tc>
          <w:tcPr>
            <w:tcW w:w="2693" w:type="dxa"/>
          </w:tcPr>
          <w:p w14:paraId="1B624F93" w14:textId="7B43E6EE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</w:t>
            </w:r>
            <w:r w:rsidR="00F46F06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e institution: non-SARS affected vs SARS-affected hospital</w:t>
            </w:r>
          </w:p>
          <w:p w14:paraId="280CF2D2" w14:textId="44495E86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nt of exposure to SARS: rarely exposed vs daily exposure</w:t>
            </w:r>
          </w:p>
        </w:tc>
        <w:tc>
          <w:tcPr>
            <w:tcW w:w="3261" w:type="dxa"/>
          </w:tcPr>
          <w:p w14:paraId="13CC274D" w14:textId="4AF55F56" w:rsidR="00D53C39" w:rsidRPr="00C51B54" w:rsidRDefault="00F57FA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673E32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ived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673E32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ress: 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ss at work</w:t>
            </w:r>
            <w:r w:rsidR="00673E32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q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estionnaire</w:t>
            </w:r>
            <w:r w:rsidR="00673E32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veloped by researchers</w:t>
            </w:r>
          </w:p>
        </w:tc>
      </w:tr>
      <w:tr w:rsidR="00D53C39" w:rsidRPr="00501CB7" w14:paraId="02B5D898" w14:textId="77777777" w:rsidTr="00D53C39">
        <w:tc>
          <w:tcPr>
            <w:tcW w:w="1555" w:type="dxa"/>
          </w:tcPr>
          <w:p w14:paraId="4E7817E0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i 2020</w:t>
            </w:r>
          </w:p>
        </w:tc>
        <w:tc>
          <w:tcPr>
            <w:tcW w:w="1134" w:type="dxa"/>
          </w:tcPr>
          <w:p w14:paraId="7038CC0E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5" w:type="dxa"/>
          </w:tcPr>
          <w:p w14:paraId="4DF93390" w14:textId="15EDB5A2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3D03EB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ID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9</w:t>
            </w:r>
          </w:p>
        </w:tc>
        <w:tc>
          <w:tcPr>
            <w:tcW w:w="1560" w:type="dxa"/>
          </w:tcPr>
          <w:p w14:paraId="6C3C0C87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56B9827D" w14:textId="5B6B059B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7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 physicians, and nurses</w:t>
            </w:r>
          </w:p>
        </w:tc>
        <w:tc>
          <w:tcPr>
            <w:tcW w:w="2693" w:type="dxa"/>
          </w:tcPr>
          <w:p w14:paraId="330BFC5E" w14:textId="66AFD5DC" w:rsidR="00D53C39" w:rsidRPr="00C51B54" w:rsidRDefault="00D53C39" w:rsidP="00C51B54">
            <w:pPr>
              <w:pStyle w:val="Default"/>
              <w:numPr>
                <w:ilvl w:val="0"/>
                <w:numId w:val="30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position: frontline vs second-line</w:t>
            </w:r>
          </w:p>
          <w:p w14:paraId="63A2B953" w14:textId="712D4F93" w:rsidR="00D53C39" w:rsidRPr="00C51B54" w:rsidRDefault="00D53C39" w:rsidP="00C51B54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Fron</w:t>
            </w:r>
            <w:r w:rsidR="004549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ne HCW were directly engaged in diagnosing, treating, or providing nursing care to patients with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levated temperature or patients with confirmed COVID-19)</w:t>
            </w:r>
          </w:p>
        </w:tc>
        <w:tc>
          <w:tcPr>
            <w:tcW w:w="3261" w:type="dxa"/>
          </w:tcPr>
          <w:p w14:paraId="19E9986E" w14:textId="48DC60BB" w:rsidR="00D53C39" w:rsidRPr="00C51B54" w:rsidRDefault="00673E32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epression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9-item Patient Health Questionnaire</w:t>
            </w:r>
          </w:p>
          <w:p w14:paraId="31896B56" w14:textId="22DC904F" w:rsidR="00D53C39" w:rsidRPr="00C51B54" w:rsidRDefault="00567C6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7-item Generalized Anxiety Disorder</w:t>
            </w:r>
          </w:p>
          <w:p w14:paraId="7FE77EA1" w14:textId="3FA92F60" w:rsidR="00D53C39" w:rsidRPr="00C51B54" w:rsidRDefault="0042326D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leep problems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omnia symptom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omnia Severity Index</w:t>
            </w:r>
          </w:p>
          <w:p w14:paraId="537C0B68" w14:textId="7B405119" w:rsidR="00D53C39" w:rsidRPr="00C51B54" w:rsidRDefault="00567C6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ute stress/post-traumatic stress (symptoms)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ess symptom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-item Impact of Event</w:t>
            </w:r>
          </w:p>
        </w:tc>
      </w:tr>
      <w:tr w:rsidR="00D53C39" w:rsidRPr="00501CB7" w14:paraId="764520AF" w14:textId="77777777" w:rsidTr="00D53C39">
        <w:tc>
          <w:tcPr>
            <w:tcW w:w="1555" w:type="dxa"/>
          </w:tcPr>
          <w:p w14:paraId="1542E450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ancee</w:t>
            </w:r>
            <w:proofErr w:type="spellEnd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1134" w:type="dxa"/>
          </w:tcPr>
          <w:p w14:paraId="423D812B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75" w:type="dxa"/>
          </w:tcPr>
          <w:p w14:paraId="4C9130A0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79035A70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1984" w:type="dxa"/>
          </w:tcPr>
          <w:p w14:paraId="10B1859C" w14:textId="33C2F33C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</w:t>
            </w:r>
          </w:p>
          <w:p w14:paraId="055F5C29" w14:textId="77777777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es in medical or surgical inpatient</w:t>
            </w:r>
          </w:p>
          <w:p w14:paraId="365F43FF" w14:textId="77777777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s and all staff of intensive care units, emergency departments, and SARS isolation units</w:t>
            </w:r>
          </w:p>
        </w:tc>
        <w:tc>
          <w:tcPr>
            <w:tcW w:w="2693" w:type="dxa"/>
          </w:tcPr>
          <w:p w14:paraId="34A124C0" w14:textId="42EA8CAD" w:rsidR="00D53C39" w:rsidRPr="00C51B54" w:rsidRDefault="00DF60E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ception of adequate training and support</w:t>
            </w:r>
          </w:p>
        </w:tc>
        <w:tc>
          <w:tcPr>
            <w:tcW w:w="3261" w:type="dxa"/>
          </w:tcPr>
          <w:p w14:paraId="250BB996" w14:textId="7386C305" w:rsidR="00D53C39" w:rsidRPr="00C51B54" w:rsidRDefault="007E21CA" w:rsidP="00C51B54">
            <w:pPr>
              <w:pStyle w:val="ListParagraph"/>
              <w:numPr>
                <w:ilvl w:val="0"/>
                <w:numId w:val="3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</w:t>
            </w:r>
            <w:r w:rsidR="00DF60E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logical disorder, according to DSM-IV</w:t>
            </w:r>
          </w:p>
        </w:tc>
      </w:tr>
      <w:tr w:rsidR="00D53C39" w:rsidRPr="00501CB7" w14:paraId="7CD49257" w14:textId="77777777" w:rsidTr="00D53C39">
        <w:tc>
          <w:tcPr>
            <w:tcW w:w="1555" w:type="dxa"/>
          </w:tcPr>
          <w:p w14:paraId="2B4A9B6E" w14:textId="7983C969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u 2012</w:t>
            </w:r>
          </w:p>
        </w:tc>
        <w:tc>
          <w:tcPr>
            <w:tcW w:w="1134" w:type="dxa"/>
          </w:tcPr>
          <w:p w14:paraId="6839992F" w14:textId="4FD2BA61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5" w:type="dxa"/>
          </w:tcPr>
          <w:p w14:paraId="04B69232" w14:textId="6244FC92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6B132DC7" w14:textId="0B9A4502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59D00C2D" w14:textId="58FA1C29" w:rsidR="00D53C39" w:rsidRPr="00C51B54" w:rsidRDefault="00D53C39" w:rsidP="00C51B54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9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 doctors and nurses</w:t>
            </w:r>
          </w:p>
        </w:tc>
        <w:tc>
          <w:tcPr>
            <w:tcW w:w="2693" w:type="dxa"/>
          </w:tcPr>
          <w:p w14:paraId="5A48F944" w14:textId="77777777" w:rsidR="00D53C39" w:rsidRPr="00501CB7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in a high risk location</w:t>
            </w:r>
          </w:p>
          <w:p w14:paraId="3C8F90ED" w14:textId="77777777" w:rsidR="00D53C39" w:rsidRPr="00501CB7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quarantining</w:t>
            </w:r>
          </w:p>
          <w:p w14:paraId="7BF42113" w14:textId="77777777" w:rsidR="00D53C39" w:rsidRPr="00501CB7" w:rsidRDefault="00D53C39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 of SARS-related risks</w:t>
            </w:r>
          </w:p>
          <w:p w14:paraId="33CDF775" w14:textId="77777777" w:rsidR="001F436E" w:rsidRPr="00501CB7" w:rsidRDefault="001F436E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b stress</w:t>
            </w:r>
          </w:p>
          <w:p w14:paraId="1D6FEEF2" w14:textId="4BC3AA3C" w:rsidR="00273575" w:rsidRPr="00501CB7" w:rsidRDefault="00273575" w:rsidP="00C51B5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ruistic acceptance</w:t>
            </w:r>
          </w:p>
        </w:tc>
        <w:tc>
          <w:tcPr>
            <w:tcW w:w="3261" w:type="dxa"/>
          </w:tcPr>
          <w:p w14:paraId="6A2E7029" w14:textId="126C5BF3" w:rsidR="00D53C39" w:rsidRPr="00501CB7" w:rsidRDefault="00673E32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-related symptoms</w:t>
            </w:r>
            <w:r w:rsidR="00D53C39"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Center for Epidemiologic Studies Depression Scale</w:t>
            </w:r>
          </w:p>
        </w:tc>
      </w:tr>
      <w:tr w:rsidR="00C24CB4" w:rsidRPr="00501CB7" w14:paraId="68B049B1" w14:textId="77777777" w:rsidTr="00D53C39">
        <w:tc>
          <w:tcPr>
            <w:tcW w:w="1555" w:type="dxa"/>
          </w:tcPr>
          <w:p w14:paraId="2CBF96DF" w14:textId="5D71C179" w:rsidR="00C24CB4" w:rsidRPr="00C51B54" w:rsidRDefault="00C24CB4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 2020</w:t>
            </w:r>
          </w:p>
        </w:tc>
        <w:tc>
          <w:tcPr>
            <w:tcW w:w="1134" w:type="dxa"/>
          </w:tcPr>
          <w:p w14:paraId="4D0BB07E" w14:textId="21906F7B" w:rsidR="00C24CB4" w:rsidRPr="00C51B54" w:rsidRDefault="00C24CB4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5" w:type="dxa"/>
          </w:tcPr>
          <w:p w14:paraId="547EB68D" w14:textId="41C076FA" w:rsidR="00C24CB4" w:rsidRPr="00C51B54" w:rsidRDefault="00C24CB4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560" w:type="dxa"/>
          </w:tcPr>
          <w:p w14:paraId="1C2E24D4" w14:textId="35205FB9" w:rsidR="00C24CB4" w:rsidRPr="00C51B54" w:rsidRDefault="00C24CB4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3147982E" w14:textId="0A6C97F7" w:rsidR="00C24CB4" w:rsidRPr="00C51B54" w:rsidRDefault="00C24CB4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99 HCWs including 2042 medical staff and 257</w:t>
            </w:r>
            <w:r w:rsidR="00A844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ministrative staff</w:t>
            </w:r>
          </w:p>
        </w:tc>
        <w:tc>
          <w:tcPr>
            <w:tcW w:w="2693" w:type="dxa"/>
          </w:tcPr>
          <w:p w14:paraId="22A5FB46" w14:textId="4FD35EB5" w:rsidR="00C24CB4" w:rsidRPr="00501CB7" w:rsidRDefault="00006070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isk contact (vs no contact, i.e. non-clinical staff)</w:t>
            </w:r>
          </w:p>
        </w:tc>
        <w:tc>
          <w:tcPr>
            <w:tcW w:w="3261" w:type="dxa"/>
          </w:tcPr>
          <w:p w14:paraId="151B54DF" w14:textId="2EC1BDBB" w:rsidR="00A844E1" w:rsidRPr="00501CB7" w:rsidRDefault="00A844E1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xiety-related symptoms: level of fear measured with numeric rating scale </w:t>
            </w:r>
          </w:p>
          <w:p w14:paraId="0BF7755C" w14:textId="594A5E95" w:rsidR="00AC3605" w:rsidRPr="00501CB7" w:rsidRDefault="00AC3605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xiety-related symptoms: Hamilton Anxiety Scale </w:t>
            </w:r>
          </w:p>
          <w:p w14:paraId="54A568BF" w14:textId="2F5E0012" w:rsidR="00006070" w:rsidRPr="00501CB7" w:rsidRDefault="00006070" w:rsidP="00AC360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-related symptoms: Hamilton Depression Scale</w:t>
            </w:r>
          </w:p>
        </w:tc>
      </w:tr>
      <w:tr w:rsidR="00D53C39" w:rsidRPr="00501CB7" w14:paraId="03AD7EF2" w14:textId="77777777" w:rsidTr="00D53C39">
        <w:tc>
          <w:tcPr>
            <w:tcW w:w="1555" w:type="dxa"/>
          </w:tcPr>
          <w:p w14:paraId="7309F162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janovic</w:t>
            </w:r>
            <w:proofErr w:type="spellEnd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7</w:t>
            </w:r>
          </w:p>
        </w:tc>
        <w:tc>
          <w:tcPr>
            <w:tcW w:w="1134" w:type="dxa"/>
          </w:tcPr>
          <w:p w14:paraId="5F7E226D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75" w:type="dxa"/>
          </w:tcPr>
          <w:p w14:paraId="04FBAA1C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45B9A6F9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7E477E23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3 nurses</w:t>
            </w:r>
          </w:p>
        </w:tc>
        <w:tc>
          <w:tcPr>
            <w:tcW w:w="2693" w:type="dxa"/>
          </w:tcPr>
          <w:p w14:paraId="17BF0332" w14:textId="77777777" w:rsidR="00D53C39" w:rsidRPr="00C51B54" w:rsidRDefault="00D53C39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ls of vigor</w:t>
            </w:r>
          </w:p>
          <w:p w14:paraId="15EA6005" w14:textId="77777777" w:rsidR="00D53C39" w:rsidRPr="00C51B54" w:rsidRDefault="00D53C39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ganizational support </w:t>
            </w:r>
          </w:p>
          <w:p w14:paraId="5B7264E6" w14:textId="77777777" w:rsidR="00D53C39" w:rsidRPr="00C51B54" w:rsidRDefault="00D53C39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ust in equipment/infection control initiative </w:t>
            </w:r>
          </w:p>
          <w:p w14:paraId="4E95B787" w14:textId="77777777" w:rsidR="00D53C39" w:rsidRPr="00C51B54" w:rsidRDefault="00D53C39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ct with SARS patients</w:t>
            </w:r>
          </w:p>
          <w:p w14:paraId="60AE8611" w14:textId="77777777" w:rsidR="00D53C39" w:rsidRPr="00C51B54" w:rsidRDefault="00D53C39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in quarantine</w:t>
            </w:r>
          </w:p>
        </w:tc>
        <w:tc>
          <w:tcPr>
            <w:tcW w:w="3261" w:type="dxa"/>
          </w:tcPr>
          <w:p w14:paraId="225A13B8" w14:textId="547804B2" w:rsidR="00D53C39" w:rsidRPr="00C51B54" w:rsidRDefault="0042326D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motional exhaustion </w:t>
            </w:r>
            <w:r w:rsidR="00F57FA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57FA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nout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exhaustion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slach Burnout Inventory-General Survey</w:t>
            </w:r>
          </w:p>
          <w:p w14:paraId="74B32FA4" w14:textId="559E1CE5" w:rsidR="00D53C39" w:rsidRPr="00C51B54" w:rsidRDefault="0042326D" w:rsidP="00C51B5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ger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 anger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-Trait Anger Expression Inventory</w:t>
            </w:r>
          </w:p>
        </w:tc>
      </w:tr>
      <w:tr w:rsidR="00D53C39" w:rsidRPr="00501CB7" w14:paraId="144640CD" w14:textId="77777777" w:rsidTr="00D53C39">
        <w:tc>
          <w:tcPr>
            <w:tcW w:w="1555" w:type="dxa"/>
          </w:tcPr>
          <w:p w14:paraId="31EBC45C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under 2004</w:t>
            </w:r>
          </w:p>
        </w:tc>
        <w:tc>
          <w:tcPr>
            <w:tcW w:w="1134" w:type="dxa"/>
          </w:tcPr>
          <w:p w14:paraId="3CD8CAF9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75" w:type="dxa"/>
          </w:tcPr>
          <w:p w14:paraId="63EF8C38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77E33168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61EB66A7" w14:textId="0E174928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57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cluding doctors, nurses, laboratory staff, and others</w:t>
            </w:r>
          </w:p>
        </w:tc>
        <w:tc>
          <w:tcPr>
            <w:tcW w:w="2693" w:type="dxa"/>
          </w:tcPr>
          <w:p w14:paraId="1ECE08E2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ind w:left="284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b stress</w:t>
            </w:r>
          </w:p>
          <w:p w14:paraId="61379560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ind w:left="284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isolation and avoidance</w:t>
            </w:r>
          </w:p>
          <w:p w14:paraId="2C6A6476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ind w:left="284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fear</w:t>
            </w:r>
          </w:p>
          <w:p w14:paraId="089CBB84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ind w:left="284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ubt about protection</w:t>
            </w:r>
          </w:p>
          <w:p w14:paraId="7FD276B7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ind w:left="284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atisfaction with hospital system and procedures</w:t>
            </w:r>
          </w:p>
          <w:p w14:paraId="48213A6C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ind w:left="284" w:hanging="22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ct with patients with SARS</w:t>
            </w:r>
          </w:p>
        </w:tc>
        <w:tc>
          <w:tcPr>
            <w:tcW w:w="3261" w:type="dxa"/>
          </w:tcPr>
          <w:p w14:paraId="3DCB2976" w14:textId="6B194759" w:rsidR="00D53C39" w:rsidRPr="00C51B54" w:rsidRDefault="00567C64" w:rsidP="00C51B54">
            <w:pPr>
              <w:pStyle w:val="ListParagraph"/>
              <w:numPr>
                <w:ilvl w:val="0"/>
                <w:numId w:val="12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ute stress/post-traumatic stress (symptoms): </w:t>
            </w:r>
            <w:r w:rsidR="00DF60E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chological stress</w:t>
            </w:r>
            <w:r w:rsidR="00DF60E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Event scale</w:t>
            </w:r>
          </w:p>
        </w:tc>
      </w:tr>
      <w:tr w:rsidR="00D53C39" w:rsidRPr="00501CB7" w14:paraId="18921861" w14:textId="77777777" w:rsidTr="00D53C39">
        <w:tc>
          <w:tcPr>
            <w:tcW w:w="1555" w:type="dxa"/>
          </w:tcPr>
          <w:p w14:paraId="6630C1E6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under 2006</w:t>
            </w:r>
          </w:p>
        </w:tc>
        <w:tc>
          <w:tcPr>
            <w:tcW w:w="1134" w:type="dxa"/>
          </w:tcPr>
          <w:p w14:paraId="778B950E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75" w:type="dxa"/>
          </w:tcPr>
          <w:p w14:paraId="40E227A2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3F173AE8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793BB3F0" w14:textId="2E5E4B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69 </w:t>
            </w:r>
            <w:r w:rsidR="003047FB"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cluding </w:t>
            </w:r>
            <w:proofErr w:type="spellStart"/>
            <w:r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cians</w:t>
            </w:r>
            <w:proofErr w:type="spellEnd"/>
            <w:r w:rsidRPr="00C51B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nurses, and others</w:t>
            </w:r>
          </w:p>
        </w:tc>
        <w:tc>
          <w:tcPr>
            <w:tcW w:w="2693" w:type="dxa"/>
          </w:tcPr>
          <w:p w14:paraId="02730058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adaptive coping</w:t>
            </w:r>
          </w:p>
          <w:p w14:paraId="10E0D0B7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ived adequacy of training, protection and support</w:t>
            </w:r>
          </w:p>
          <w:p w14:paraId="1BB3BE6C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gma and avoidance</w:t>
            </w:r>
          </w:p>
          <w:p w14:paraId="599CF9B8" w14:textId="77777777" w:rsidR="00D53C39" w:rsidRPr="00C51B54" w:rsidRDefault="00D53C39" w:rsidP="00C51B5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ptive coping</w:t>
            </w:r>
          </w:p>
          <w:p w14:paraId="45FD3C03" w14:textId="1C470940" w:rsidR="00DA4687" w:rsidRPr="00C51B54" w:rsidRDefault="00DA4687" w:rsidP="00C51B54">
            <w:pPr>
              <w:pStyle w:val="ListParagraph"/>
              <w:numPr>
                <w:ilvl w:val="0"/>
                <w:numId w:val="1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ed on SARS unit</w:t>
            </w:r>
          </w:p>
          <w:p w14:paraId="1EF418A2" w14:textId="77777777" w:rsidR="00DA4687" w:rsidRPr="00C51B54" w:rsidRDefault="00DA4687" w:rsidP="00C51B54">
            <w:pPr>
              <w:pStyle w:val="ListParagraph"/>
              <w:numPr>
                <w:ilvl w:val="0"/>
                <w:numId w:val="1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 in SARS patient room</w:t>
            </w:r>
          </w:p>
          <w:p w14:paraId="1561B4A7" w14:textId="77777777" w:rsidR="00DA4687" w:rsidRPr="00C51B54" w:rsidRDefault="00DA4687" w:rsidP="00C51B54">
            <w:pPr>
              <w:pStyle w:val="ListParagraph"/>
              <w:numPr>
                <w:ilvl w:val="0"/>
                <w:numId w:val="1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uched SARS patient</w:t>
            </w:r>
          </w:p>
          <w:p w14:paraId="4B646770" w14:textId="7ADC83EF" w:rsidR="00DA4687" w:rsidRPr="00C51B54" w:rsidRDefault="000E332B" w:rsidP="00C51B54">
            <w:pPr>
              <w:pStyle w:val="ListParagraph"/>
              <w:numPr>
                <w:ilvl w:val="0"/>
                <w:numId w:val="1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q</w:t>
            </w:r>
            <w:r w:rsidR="00DA4687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rantined</w:t>
            </w:r>
          </w:p>
          <w:p w14:paraId="6EB9152E" w14:textId="31F79A4D" w:rsidR="00DA4687" w:rsidRPr="00C51B54" w:rsidRDefault="00DA4687" w:rsidP="00C51B54">
            <w:pPr>
              <w:pStyle w:val="ListParagraph"/>
              <w:numPr>
                <w:ilvl w:val="0"/>
                <w:numId w:val="1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Unprotected exposure</w:t>
            </w:r>
          </w:p>
        </w:tc>
        <w:tc>
          <w:tcPr>
            <w:tcW w:w="3261" w:type="dxa"/>
          </w:tcPr>
          <w:p w14:paraId="4D6E7E0C" w14:textId="1F39A945" w:rsidR="00D53C39" w:rsidRPr="00C51B54" w:rsidRDefault="00567C64" w:rsidP="00C51B54">
            <w:pPr>
              <w:pStyle w:val="ListParagraph"/>
              <w:numPr>
                <w:ilvl w:val="0"/>
                <w:numId w:val="12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Acute stress/post-traumatic stress (symptoms)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</w:t>
            </w:r>
            <w:r w:rsidR="00850E56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stres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Event Scale</w:t>
            </w:r>
          </w:p>
          <w:p w14:paraId="22E66F0C" w14:textId="1722388A" w:rsidR="00D53C39" w:rsidRPr="00C51B54" w:rsidRDefault="0042326D" w:rsidP="00C51B54">
            <w:pPr>
              <w:pStyle w:val="ListParagraph"/>
              <w:numPr>
                <w:ilvl w:val="0"/>
                <w:numId w:val="12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logical stres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ssler Psychological Distress Scale</w:t>
            </w:r>
          </w:p>
          <w:p w14:paraId="7D3EED48" w14:textId="4C5902D6" w:rsidR="00D53C39" w:rsidRPr="00C51B54" w:rsidRDefault="0042326D" w:rsidP="00C51B54">
            <w:pPr>
              <w:pStyle w:val="ListParagraph"/>
              <w:numPr>
                <w:ilvl w:val="0"/>
                <w:numId w:val="12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motional exhaustion </w:t>
            </w:r>
            <w:r w:rsidR="00F57FA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b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nout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 burnout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motional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xhaustion Scale of the Maslach Burnout Inventory</w:t>
            </w:r>
          </w:p>
        </w:tc>
      </w:tr>
      <w:tr w:rsidR="00D53C39" w:rsidRPr="00501CB7" w14:paraId="3F0127AD" w14:textId="77777777" w:rsidTr="00D53C39">
        <w:tc>
          <w:tcPr>
            <w:tcW w:w="1555" w:type="dxa"/>
          </w:tcPr>
          <w:p w14:paraId="37BE014E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cAlonan</w:t>
            </w:r>
            <w:proofErr w:type="spellEnd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7</w:t>
            </w:r>
          </w:p>
        </w:tc>
        <w:tc>
          <w:tcPr>
            <w:tcW w:w="1134" w:type="dxa"/>
          </w:tcPr>
          <w:p w14:paraId="0F44CC6E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275" w:type="dxa"/>
          </w:tcPr>
          <w:p w14:paraId="5D634930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44FB9D3D" w14:textId="535F690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DF246F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F246F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ctional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984" w:type="dxa"/>
          </w:tcPr>
          <w:p w14:paraId="30E5B811" w14:textId="7281D617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 high-risk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ho practiced respiratory medicine (high risk group) and 71 control subjects including non-respiratory medicine workers</w:t>
            </w:r>
          </w:p>
        </w:tc>
        <w:tc>
          <w:tcPr>
            <w:tcW w:w="2693" w:type="dxa"/>
          </w:tcPr>
          <w:p w14:paraId="77D3347F" w14:textId="3F04E5E4" w:rsidR="00D53C39" w:rsidRPr="00C51B54" w:rsidRDefault="00D53C39" w:rsidP="00C51B54">
            <w:pPr>
              <w:pStyle w:val="ListParagraph"/>
              <w:numPr>
                <w:ilvl w:val="0"/>
                <w:numId w:val="10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sk of exposure to SARS: high risk vs low risk (as defined by </w:t>
            </w:r>
            <w:r w:rsidR="00DF246F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-risk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control</w:t>
            </w:r>
            <w:r w:rsidR="00DF246F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bject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261" w:type="dxa"/>
          </w:tcPr>
          <w:p w14:paraId="7C91E18C" w14:textId="79D72EF0" w:rsidR="00D53C39" w:rsidRPr="00C51B54" w:rsidRDefault="00673E32" w:rsidP="00C51B54">
            <w:pPr>
              <w:pStyle w:val="ListParagraph"/>
              <w:numPr>
                <w:ilvl w:val="0"/>
                <w:numId w:val="10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erceived) stres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ived stress scale</w:t>
            </w:r>
          </w:p>
          <w:p w14:paraId="0386A9FB" w14:textId="2243F1C5" w:rsidR="00D53C39" w:rsidRPr="00C51B54" w:rsidRDefault="00673E32" w:rsidP="00C51B54">
            <w:pPr>
              <w:pStyle w:val="ListParagraph"/>
              <w:numPr>
                <w:ilvl w:val="0"/>
                <w:numId w:val="10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ubscale of Depression and Anxiety Scale</w:t>
            </w:r>
          </w:p>
          <w:p w14:paraId="6033A7DF" w14:textId="3E04F5DD" w:rsidR="00D53C39" w:rsidRPr="00C51B54" w:rsidRDefault="00567C64" w:rsidP="00C51B54">
            <w:pPr>
              <w:pStyle w:val="ListParagraph"/>
              <w:numPr>
                <w:ilvl w:val="0"/>
                <w:numId w:val="10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ubscale of Depression and Anxiety Scale</w:t>
            </w:r>
          </w:p>
          <w:p w14:paraId="38BBFDDD" w14:textId="7E7346B2" w:rsidR="00D53C39" w:rsidRPr="00C51B54" w:rsidRDefault="00673E32" w:rsidP="00C51B54">
            <w:pPr>
              <w:pStyle w:val="ListParagraph"/>
              <w:numPr>
                <w:ilvl w:val="0"/>
                <w:numId w:val="10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erceived) 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ss: subscale of Depression and Anxiety Scale</w:t>
            </w:r>
          </w:p>
          <w:p w14:paraId="1F06D7B0" w14:textId="2D9D572A" w:rsidR="00D53C39" w:rsidRPr="00C51B54" w:rsidRDefault="00567C64" w:rsidP="00C51B54">
            <w:pPr>
              <w:pStyle w:val="ListParagraph"/>
              <w:numPr>
                <w:ilvl w:val="0"/>
                <w:numId w:val="10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ute stress/post-traumatic stress (symptoms)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stres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act of Event Scale</w:t>
            </w:r>
          </w:p>
          <w:p w14:paraId="648D2A97" w14:textId="77777777" w:rsidR="00D53C39" w:rsidRPr="00C51B54" w:rsidRDefault="00D53C39" w:rsidP="00C51B54">
            <w:pPr>
              <w:pStyle w:val="ListParagraph"/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23272" w:rsidRPr="00501CB7" w14:paraId="756F59C1" w14:textId="77777777" w:rsidTr="00D53C39">
        <w:tc>
          <w:tcPr>
            <w:tcW w:w="1555" w:type="dxa"/>
          </w:tcPr>
          <w:p w14:paraId="4CCE27E8" w14:textId="26A9F519" w:rsidR="00123272" w:rsidRPr="00C51B54" w:rsidRDefault="00123272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 2020</w:t>
            </w:r>
          </w:p>
        </w:tc>
        <w:tc>
          <w:tcPr>
            <w:tcW w:w="1134" w:type="dxa"/>
          </w:tcPr>
          <w:p w14:paraId="1BDDDD5A" w14:textId="55AF49D8" w:rsidR="00123272" w:rsidRPr="00C51B54" w:rsidRDefault="00123272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5" w:type="dxa"/>
          </w:tcPr>
          <w:p w14:paraId="29819904" w14:textId="19B9A197" w:rsidR="00123272" w:rsidRPr="00C51B54" w:rsidRDefault="00123272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560" w:type="dxa"/>
          </w:tcPr>
          <w:p w14:paraId="6BD807B1" w14:textId="1369A2E8" w:rsidR="00123272" w:rsidRPr="00C51B54" w:rsidRDefault="00123272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59ABF7F4" w14:textId="506378D5" w:rsidR="00123272" w:rsidRPr="00C51B54" w:rsidRDefault="00123272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 nurses</w:t>
            </w:r>
          </w:p>
        </w:tc>
        <w:tc>
          <w:tcPr>
            <w:tcW w:w="2693" w:type="dxa"/>
          </w:tcPr>
          <w:p w14:paraId="35541FC9" w14:textId="7673FC97" w:rsidR="00123272" w:rsidRPr="00C51B54" w:rsidRDefault="00123272" w:rsidP="00C51B54">
            <w:pPr>
              <w:pStyle w:val="ListParagraph"/>
              <w:numPr>
                <w:ilvl w:val="0"/>
                <w:numId w:val="10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hours per week</w:t>
            </w:r>
          </w:p>
        </w:tc>
        <w:tc>
          <w:tcPr>
            <w:tcW w:w="3261" w:type="dxa"/>
          </w:tcPr>
          <w:p w14:paraId="77543B2E" w14:textId="2BFDB26C" w:rsidR="00123272" w:rsidRPr="00C51B54" w:rsidRDefault="00123272" w:rsidP="00123272">
            <w:pPr>
              <w:pStyle w:val="ListParagraph"/>
              <w:numPr>
                <w:ilvl w:val="0"/>
                <w:numId w:val="10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erceived) stress: Chinese version of Stress Overload Scale</w:t>
            </w:r>
          </w:p>
        </w:tc>
      </w:tr>
      <w:tr w:rsidR="00D53C39" w:rsidRPr="00501CB7" w14:paraId="77426EBB" w14:textId="77777777" w:rsidTr="00D53C39">
        <w:tc>
          <w:tcPr>
            <w:tcW w:w="1555" w:type="dxa"/>
          </w:tcPr>
          <w:p w14:paraId="2A5BF955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kell 2004</w:t>
            </w:r>
          </w:p>
        </w:tc>
        <w:tc>
          <w:tcPr>
            <w:tcW w:w="1134" w:type="dxa"/>
          </w:tcPr>
          <w:p w14:paraId="2578F16C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75" w:type="dxa"/>
          </w:tcPr>
          <w:p w14:paraId="2BD270E9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434268B8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65B83F05" w14:textId="28D6847E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 hospital employees including health care professionals, nurses and doctors. (only a subset, 510 employees, received the General Health Questionnaire)</w:t>
            </w:r>
          </w:p>
        </w:tc>
        <w:tc>
          <w:tcPr>
            <w:tcW w:w="2693" w:type="dxa"/>
          </w:tcPr>
          <w:p w14:paraId="5DE13230" w14:textId="77777777" w:rsidR="00D53C39" w:rsidRPr="00501CB7" w:rsidRDefault="00D53C39" w:rsidP="00C51B54">
            <w:pPr>
              <w:pStyle w:val="ListParagraph"/>
              <w:numPr>
                <w:ilvl w:val="0"/>
                <w:numId w:val="11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treated differently because of working in hospital</w:t>
            </w:r>
          </w:p>
          <w:p w14:paraId="234F3700" w14:textId="77777777" w:rsidR="00D53C39" w:rsidRPr="00501CB7" w:rsidRDefault="00D53C39" w:rsidP="00C51B54">
            <w:pPr>
              <w:pStyle w:val="ListParagraph"/>
              <w:numPr>
                <w:ilvl w:val="0"/>
                <w:numId w:val="11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ived death rate of SARS</w:t>
            </w:r>
          </w:p>
          <w:p w14:paraId="30FDD37E" w14:textId="77777777" w:rsidR="00D53C39" w:rsidRPr="00501CB7" w:rsidRDefault="00D53C39" w:rsidP="00C51B54">
            <w:pPr>
              <w:pStyle w:val="ListParagraph"/>
              <w:numPr>
                <w:ilvl w:val="0"/>
                <w:numId w:val="11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cautionary measures sufficient</w:t>
            </w:r>
          </w:p>
          <w:p w14:paraId="14A7501C" w14:textId="77777777" w:rsidR="00D53C39" w:rsidRPr="00501CB7" w:rsidRDefault="00D53C39" w:rsidP="00C51B54">
            <w:pPr>
              <w:pStyle w:val="ListParagraph"/>
              <w:numPr>
                <w:ilvl w:val="0"/>
                <w:numId w:val="11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cautionary measures affect ability to do job</w:t>
            </w:r>
          </w:p>
        </w:tc>
        <w:tc>
          <w:tcPr>
            <w:tcW w:w="3261" w:type="dxa"/>
          </w:tcPr>
          <w:p w14:paraId="630D6776" w14:textId="77777777" w:rsidR="00A844E1" w:rsidRPr="00501CB7" w:rsidRDefault="0042326D" w:rsidP="00C51B54">
            <w:pPr>
              <w:pStyle w:val="ListParagraph"/>
              <w:numPr>
                <w:ilvl w:val="0"/>
                <w:numId w:val="10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distress</w:t>
            </w: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item General Health Questionnaire</w:t>
            </w:r>
          </w:p>
          <w:p w14:paraId="6FC214B7" w14:textId="68D3BA33" w:rsidR="00C87256" w:rsidRPr="00501CB7" w:rsidRDefault="00A844E1" w:rsidP="00C87256">
            <w:pPr>
              <w:pStyle w:val="ListParagraph"/>
              <w:numPr>
                <w:ilvl w:val="0"/>
                <w:numId w:val="10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xiety-related symptoms: </w:t>
            </w:r>
            <w:r w:rsidR="00C87256"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cern for personal of family’s health, </w:t>
            </w:r>
            <w:r w:rsidR="00501CB7"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sed on </w:t>
            </w:r>
            <w:r w:rsidR="00C87256"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sed and open-ended questions about the respondent’s concerns about SARS</w:t>
            </w:r>
          </w:p>
          <w:p w14:paraId="71B8F2A6" w14:textId="7AB8A97D" w:rsidR="00D53C39" w:rsidRPr="00501CB7" w:rsidRDefault="00D53C39" w:rsidP="00C87256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3C39" w:rsidRPr="00501CB7" w14:paraId="01C7C51C" w14:textId="77777777" w:rsidTr="00D53C39">
        <w:tc>
          <w:tcPr>
            <w:tcW w:w="1555" w:type="dxa"/>
          </w:tcPr>
          <w:p w14:paraId="4A9EEF79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k 2018</w:t>
            </w:r>
          </w:p>
        </w:tc>
        <w:tc>
          <w:tcPr>
            <w:tcW w:w="1134" w:type="dxa"/>
          </w:tcPr>
          <w:p w14:paraId="4E55D264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275" w:type="dxa"/>
          </w:tcPr>
          <w:p w14:paraId="4D753393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S</w:t>
            </w:r>
          </w:p>
        </w:tc>
        <w:tc>
          <w:tcPr>
            <w:tcW w:w="1560" w:type="dxa"/>
          </w:tcPr>
          <w:p w14:paraId="244861CD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07DCAF52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 nurses working in a high risk area</w:t>
            </w:r>
          </w:p>
        </w:tc>
        <w:tc>
          <w:tcPr>
            <w:tcW w:w="2693" w:type="dxa"/>
          </w:tcPr>
          <w:p w14:paraId="383E98F5" w14:textId="77777777" w:rsidR="00D53C39" w:rsidRPr="00C51B54" w:rsidRDefault="00D53C39" w:rsidP="00C51B54">
            <w:pPr>
              <w:pStyle w:val="ListParagraph"/>
              <w:numPr>
                <w:ilvl w:val="0"/>
                <w:numId w:val="9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diness (measured with Dispositional Resilience Scale-15)</w:t>
            </w:r>
          </w:p>
          <w:p w14:paraId="547EC35F" w14:textId="77777777" w:rsidR="00D53C39" w:rsidRPr="00C51B54" w:rsidRDefault="00D53C39" w:rsidP="00C51B54">
            <w:pPr>
              <w:pStyle w:val="ListParagraph"/>
              <w:numPr>
                <w:ilvl w:val="0"/>
                <w:numId w:val="9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ived Stigma (measured with a newly developed scale)</w:t>
            </w:r>
          </w:p>
        </w:tc>
        <w:tc>
          <w:tcPr>
            <w:tcW w:w="3261" w:type="dxa"/>
          </w:tcPr>
          <w:p w14:paraId="1E1A0195" w14:textId="73B2AA70" w:rsidR="00D53C39" w:rsidRPr="00C51B54" w:rsidRDefault="007E21CA" w:rsidP="00C51B54">
            <w:pPr>
              <w:pStyle w:val="ListParagraph"/>
              <w:numPr>
                <w:ilvl w:val="0"/>
                <w:numId w:val="9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al Health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al Component Summary of Short Form-36 instrument</w:t>
            </w:r>
          </w:p>
          <w:p w14:paraId="66BB8472" w14:textId="171A224A" w:rsidR="00D53C39" w:rsidRPr="00C51B54" w:rsidRDefault="00673E32" w:rsidP="00C51B54">
            <w:pPr>
              <w:pStyle w:val="ListParagraph"/>
              <w:numPr>
                <w:ilvl w:val="0"/>
                <w:numId w:val="9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erceived) stres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ived stress scale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</w:t>
            </w:r>
          </w:p>
        </w:tc>
      </w:tr>
      <w:tr w:rsidR="00D53C39" w:rsidRPr="00501CB7" w14:paraId="6F71075F" w14:textId="77777777" w:rsidTr="00D53C39">
        <w:tc>
          <w:tcPr>
            <w:tcW w:w="1555" w:type="dxa"/>
          </w:tcPr>
          <w:p w14:paraId="67E170CD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 2004</w:t>
            </w:r>
          </w:p>
        </w:tc>
        <w:tc>
          <w:tcPr>
            <w:tcW w:w="1134" w:type="dxa"/>
          </w:tcPr>
          <w:p w14:paraId="4EB15A11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275" w:type="dxa"/>
          </w:tcPr>
          <w:p w14:paraId="04D916BF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174A4554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175253E0" w14:textId="79FF2398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7 </w:t>
            </w:r>
            <w:r w:rsidR="003047FB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 doctors and nurses</w:t>
            </w:r>
          </w:p>
        </w:tc>
        <w:tc>
          <w:tcPr>
            <w:tcW w:w="2693" w:type="dxa"/>
          </w:tcPr>
          <w:p w14:paraId="4C68803B" w14:textId="20BF0AC9" w:rsidR="00D53C39" w:rsidRPr="00C51B54" w:rsidRDefault="00D53C39" w:rsidP="00C51B54">
            <w:pPr>
              <w:pStyle w:val="ListParagraph"/>
              <w:numPr>
                <w:ilvl w:val="0"/>
                <w:numId w:val="8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ping strategy: self-distraction, instrumental support seeking, </w:t>
            </w:r>
            <w:proofErr w:type="spellStart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ioural</w:t>
            </w:r>
            <w:proofErr w:type="spellEnd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engagement, venting, humor, acceptance, religion, active coping, denial, emotional support seeking, positive refraining, planning (measured by the Brief Cope questionnaire)</w:t>
            </w:r>
          </w:p>
          <w:p w14:paraId="4FE7AF4C" w14:textId="3FD01B86" w:rsidR="00D53C39" w:rsidRPr="00C51B54" w:rsidRDefault="000E332B" w:rsidP="00C51B54">
            <w:pPr>
              <w:pStyle w:val="ListParagraph"/>
              <w:numPr>
                <w:ilvl w:val="0"/>
                <w:numId w:val="8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k at fever room/tent</w:t>
            </w:r>
          </w:p>
          <w:p w14:paraId="063CDE04" w14:textId="77777777" w:rsidR="00D53C39" w:rsidRPr="00C51B54" w:rsidRDefault="00D53C39" w:rsidP="00C51B54">
            <w:pPr>
              <w:pStyle w:val="ListParagraph"/>
              <w:numPr>
                <w:ilvl w:val="0"/>
                <w:numId w:val="8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ct with suspected SARS patient</w:t>
            </w:r>
          </w:p>
        </w:tc>
        <w:tc>
          <w:tcPr>
            <w:tcW w:w="3261" w:type="dxa"/>
          </w:tcPr>
          <w:p w14:paraId="681DE60A" w14:textId="61107D6E" w:rsidR="00D53C39" w:rsidRPr="00C51B54" w:rsidRDefault="007E21CA" w:rsidP="00C51B54">
            <w:pPr>
              <w:pStyle w:val="ListParagraph"/>
              <w:numPr>
                <w:ilvl w:val="0"/>
                <w:numId w:val="8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morbidity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8-item General Health Questionnaire (use of cut-off score)</w:t>
            </w:r>
          </w:p>
          <w:p w14:paraId="5E0EFC60" w14:textId="58B1D463" w:rsidR="00D53C39" w:rsidRPr="00C51B54" w:rsidRDefault="00567C64" w:rsidP="00C51B54">
            <w:pPr>
              <w:pStyle w:val="ListParagraph"/>
              <w:numPr>
                <w:ilvl w:val="0"/>
                <w:numId w:val="8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ute stress/post-traumatic stress (symptoms)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morbidity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f Event Scale</w:t>
            </w:r>
          </w:p>
        </w:tc>
      </w:tr>
      <w:tr w:rsidR="00D53C39" w:rsidRPr="00501CB7" w14:paraId="36F43A9E" w14:textId="77777777" w:rsidTr="00D53C39">
        <w:tc>
          <w:tcPr>
            <w:tcW w:w="1555" w:type="dxa"/>
          </w:tcPr>
          <w:p w14:paraId="5E34B189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n 2019</w:t>
            </w:r>
          </w:p>
        </w:tc>
        <w:tc>
          <w:tcPr>
            <w:tcW w:w="1134" w:type="dxa"/>
          </w:tcPr>
          <w:p w14:paraId="268BAF82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275" w:type="dxa"/>
          </w:tcPr>
          <w:p w14:paraId="57D8E6CA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S</w:t>
            </w:r>
          </w:p>
        </w:tc>
        <w:tc>
          <w:tcPr>
            <w:tcW w:w="1560" w:type="dxa"/>
          </w:tcPr>
          <w:p w14:paraId="371AC80C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5CA8B87C" w14:textId="2C27412D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0 hospital workers including doctors, nurses, clinical technical/support staff and office workers. </w:t>
            </w:r>
          </w:p>
          <w:p w14:paraId="4FBA4E4E" w14:textId="2468A1E0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comparison between HCW and non-HCW is made</w:t>
            </w:r>
          </w:p>
        </w:tc>
        <w:tc>
          <w:tcPr>
            <w:tcW w:w="2693" w:type="dxa"/>
          </w:tcPr>
          <w:p w14:paraId="395AD756" w14:textId="77777777" w:rsidR="00D53C39" w:rsidRPr="00C51B54" w:rsidRDefault="00D53C39" w:rsidP="00C51B54">
            <w:pPr>
              <w:pStyle w:val="ListParagraph"/>
              <w:numPr>
                <w:ilvl w:val="0"/>
                <w:numId w:val="2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 emotional experience</w:t>
            </w:r>
          </w:p>
          <w:p w14:paraId="6D03BF47" w14:textId="77777777" w:rsidR="00D53C39" w:rsidRPr="00C51B54" w:rsidRDefault="00D53C39" w:rsidP="00C51B54">
            <w:pPr>
              <w:pStyle w:val="ListParagraph"/>
              <w:numPr>
                <w:ilvl w:val="0"/>
                <w:numId w:val="2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ived risk</w:t>
            </w:r>
          </w:p>
          <w:p w14:paraId="43CDFA1C" w14:textId="77777777" w:rsidR="00D53C39" w:rsidRPr="00C51B54" w:rsidRDefault="00D53C39" w:rsidP="00C51B54">
            <w:pPr>
              <w:pStyle w:val="ListParagraph"/>
              <w:numPr>
                <w:ilvl w:val="0"/>
                <w:numId w:val="2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 ability</w:t>
            </w:r>
          </w:p>
        </w:tc>
        <w:tc>
          <w:tcPr>
            <w:tcW w:w="3261" w:type="dxa"/>
          </w:tcPr>
          <w:p w14:paraId="5000CCA0" w14:textId="0B7551EF" w:rsidR="00D53C39" w:rsidRPr="00C51B54" w:rsidRDefault="00567C64" w:rsidP="00C51B54">
            <w:pPr>
              <w:pStyle w:val="ListParagraph"/>
              <w:numPr>
                <w:ilvl w:val="0"/>
                <w:numId w:val="5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ute stress/post-traumatic stress (symptoms)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of PTSD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orean version of Impact of Event Scale</w:t>
            </w:r>
          </w:p>
          <w:p w14:paraId="49B708C4" w14:textId="7598E553" w:rsidR="00D53C39" w:rsidRPr="00C51B54" w:rsidRDefault="007E21CA" w:rsidP="00C51B54">
            <w:pPr>
              <w:pStyle w:val="ListParagraph"/>
              <w:numPr>
                <w:ilvl w:val="0"/>
                <w:numId w:val="5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 emotional experience</w:t>
            </w:r>
            <w:r w:rsidR="00DF60E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“What emotion did you experience the most </w:t>
            </w:r>
            <w:r w:rsidR="00DF60E4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uring the MERS outbreak”, 9-point Likert scale)</w:t>
            </w:r>
          </w:p>
        </w:tc>
      </w:tr>
      <w:tr w:rsidR="00D53C39" w:rsidRPr="00501CB7" w14:paraId="5C362C88" w14:textId="77777777" w:rsidTr="00D53C39">
        <w:tc>
          <w:tcPr>
            <w:tcW w:w="1555" w:type="dxa"/>
          </w:tcPr>
          <w:p w14:paraId="5279968A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tyra</w:t>
            </w:r>
            <w:proofErr w:type="spellEnd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1134" w:type="dxa"/>
          </w:tcPr>
          <w:p w14:paraId="1D910F7D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75" w:type="dxa"/>
          </w:tcPr>
          <w:p w14:paraId="610C02B4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24D09A7E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71C3AB36" w14:textId="4C056625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8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high-risk units consisting of a</w:t>
            </w:r>
          </w:p>
          <w:p w14:paraId="7A8C35D8" w14:textId="77777777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al SARS unit, the intensive care unit, and the emergency department</w:t>
            </w:r>
          </w:p>
        </w:tc>
        <w:tc>
          <w:tcPr>
            <w:tcW w:w="2693" w:type="dxa"/>
          </w:tcPr>
          <w:p w14:paraId="6FFA89CA" w14:textId="77777777" w:rsidR="00D53C39" w:rsidRPr="00C51B54" w:rsidRDefault="00D53C39" w:rsidP="00C51B5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 of risk to others</w:t>
            </w:r>
          </w:p>
          <w:p w14:paraId="798500FE" w14:textId="77777777" w:rsidR="00D53C39" w:rsidRPr="00C51B54" w:rsidRDefault="00D53C39" w:rsidP="00C51B5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dence in infection control measures</w:t>
            </w:r>
          </w:p>
          <w:p w14:paraId="7E83FECA" w14:textId="77777777" w:rsidR="00D53C39" w:rsidRPr="00C51B54" w:rsidRDefault="00D53C39" w:rsidP="00C51B5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dence in the information provided</w:t>
            </w:r>
          </w:p>
          <w:p w14:paraId="2FCED06A" w14:textId="77777777" w:rsidR="00D53C39" w:rsidRPr="00C51B54" w:rsidRDefault="00D53C39" w:rsidP="00C51B5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in a high-risk unit</w:t>
            </w:r>
          </w:p>
          <w:p w14:paraId="1E530750" w14:textId="77777777" w:rsidR="00D53C39" w:rsidRPr="00C51B54" w:rsidRDefault="00D53C39" w:rsidP="00C51B5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 of personal risk</w:t>
            </w:r>
          </w:p>
          <w:p w14:paraId="7363B9FB" w14:textId="391A05A7" w:rsidR="00D53C39" w:rsidRPr="00C51B54" w:rsidRDefault="00D53C39" w:rsidP="00C51B5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act on work life</w:t>
            </w:r>
          </w:p>
        </w:tc>
        <w:tc>
          <w:tcPr>
            <w:tcW w:w="3261" w:type="dxa"/>
          </w:tcPr>
          <w:p w14:paraId="53E2C6B2" w14:textId="021F7FA8" w:rsidR="00D53C39" w:rsidRPr="00C51B54" w:rsidRDefault="00567C64" w:rsidP="00C51B54">
            <w:pPr>
              <w:pStyle w:val="ListParagraph"/>
              <w:numPr>
                <w:ilvl w:val="0"/>
                <w:numId w:val="5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stress/post-traumatic stress (symptoms): P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</w:t>
            </w:r>
            <w:r w:rsidR="00850E56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stres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act of Event Scale</w:t>
            </w:r>
          </w:p>
        </w:tc>
      </w:tr>
      <w:tr w:rsidR="00D53C39" w:rsidRPr="00501CB7" w14:paraId="3BABAF2D" w14:textId="77777777" w:rsidTr="00D53C39">
        <w:tc>
          <w:tcPr>
            <w:tcW w:w="1555" w:type="dxa"/>
          </w:tcPr>
          <w:p w14:paraId="255739CB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</w:t>
            </w:r>
            <w:proofErr w:type="spellEnd"/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7</w:t>
            </w:r>
          </w:p>
        </w:tc>
        <w:tc>
          <w:tcPr>
            <w:tcW w:w="1134" w:type="dxa"/>
          </w:tcPr>
          <w:p w14:paraId="1E50F92A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275" w:type="dxa"/>
          </w:tcPr>
          <w:p w14:paraId="237380A0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211A2EBA" w14:textId="09090881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047F5CAE" w14:textId="40262282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nurses from SARS units and 32 nurses from non-SARS units</w:t>
            </w:r>
          </w:p>
        </w:tc>
        <w:tc>
          <w:tcPr>
            <w:tcW w:w="2693" w:type="dxa"/>
          </w:tcPr>
          <w:p w14:paraId="25134126" w14:textId="3A97FF53" w:rsidR="00D53C39" w:rsidRPr="00C51B54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orking in SARS unit </w:t>
            </w:r>
          </w:p>
          <w:p w14:paraId="6EB722A6" w14:textId="77777777" w:rsidR="00D53C39" w:rsidRPr="00C51B54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rceived negative feelings towards SARS</w:t>
            </w:r>
          </w:p>
          <w:p w14:paraId="02B91DF7" w14:textId="77777777" w:rsidR="00D53C39" w:rsidRPr="00C51B54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sitive attitude towards SARS</w:t>
            </w:r>
          </w:p>
        </w:tc>
        <w:tc>
          <w:tcPr>
            <w:tcW w:w="3261" w:type="dxa"/>
          </w:tcPr>
          <w:p w14:paraId="12BF3053" w14:textId="1F034FF2" w:rsidR="00D53C39" w:rsidRPr="00C51B54" w:rsidRDefault="00673E32" w:rsidP="00C51B54">
            <w:pPr>
              <w:pStyle w:val="ListParagraph"/>
              <w:numPr>
                <w:ilvl w:val="0"/>
                <w:numId w:val="5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Beck Depression Inventory</w:t>
            </w:r>
          </w:p>
          <w:p w14:paraId="4BAD9E58" w14:textId="2D969D10" w:rsidR="00D53C39" w:rsidRPr="00C51B54" w:rsidRDefault="00567C64" w:rsidP="00C51B54">
            <w:pPr>
              <w:pStyle w:val="ListParagraph"/>
              <w:numPr>
                <w:ilvl w:val="0"/>
                <w:numId w:val="5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ute stress/post-traumatic stress (symptoms)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traumatic stress symptom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ese version of Davidson Trauma Scale</w:t>
            </w:r>
          </w:p>
          <w:p w14:paraId="5EA07DAB" w14:textId="17E61693" w:rsidR="00D53C39" w:rsidRPr="00C51B54" w:rsidRDefault="0042326D" w:rsidP="00C51B54">
            <w:pPr>
              <w:pStyle w:val="ListParagraph"/>
              <w:numPr>
                <w:ilvl w:val="0"/>
                <w:numId w:val="5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eep problems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insomnia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SM-IV</w:t>
            </w:r>
          </w:p>
        </w:tc>
      </w:tr>
      <w:tr w:rsidR="00D53C39" w:rsidRPr="00501CB7" w14:paraId="38AF8ACC" w14:textId="77777777" w:rsidTr="00D53C39">
        <w:tc>
          <w:tcPr>
            <w:tcW w:w="1555" w:type="dxa"/>
          </w:tcPr>
          <w:p w14:paraId="2BA881B6" w14:textId="5B8AFBBF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m 2004</w:t>
            </w:r>
          </w:p>
        </w:tc>
        <w:tc>
          <w:tcPr>
            <w:tcW w:w="1134" w:type="dxa"/>
          </w:tcPr>
          <w:p w14:paraId="7A850079" w14:textId="2DDB255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275" w:type="dxa"/>
          </w:tcPr>
          <w:p w14:paraId="5B702E99" w14:textId="7495C6E5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79B87B2C" w14:textId="3F09CB9A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5F099BE6" w14:textId="76FF293A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2 frontline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luding doctors, nurses, health</w:t>
            </w:r>
            <w:r w:rsidR="00F46F06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e</w:t>
            </w:r>
          </w:p>
          <w:p w14:paraId="0EAEBBAC" w14:textId="374AC584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istants, physiotherapists and occupational</w:t>
            </w:r>
          </w:p>
          <w:p w14:paraId="355A2DC9" w14:textId="4A882BD3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ists</w:t>
            </w:r>
          </w:p>
        </w:tc>
        <w:tc>
          <w:tcPr>
            <w:tcW w:w="2693" w:type="dxa"/>
          </w:tcPr>
          <w:p w14:paraId="2564A295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quate insurance and compensation</w:t>
            </w:r>
          </w:p>
          <w:p w14:paraId="2B2CC0F6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quate counseling and psychological support from employer</w:t>
            </w:r>
          </w:p>
          <w:p w14:paraId="0BFE5D20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 contact with SARS patients</w:t>
            </w:r>
          </w:p>
          <w:p w14:paraId="13DC30C5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ntline staff feedback reaching administrators</w:t>
            </w:r>
          </w:p>
          <w:p w14:paraId="1819E441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 infection control guidelines</w:t>
            </w:r>
          </w:p>
          <w:p w14:paraId="35BC3A97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ressing opinions through staff unions or mass media</w:t>
            </w:r>
          </w:p>
          <w:p w14:paraId="1A14F6C9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ctive facilities and temporary residential arrangements</w:t>
            </w:r>
          </w:p>
          <w:p w14:paraId="2C10BCC6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e of coherence and team spirit</w:t>
            </w:r>
          </w:p>
          <w:p w14:paraId="2BACA370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01CB7">
              <w:rPr>
                <w:rFonts w:ascii="Times New Roman" w:hAnsi="Times New Roman" w:cs="Times New Roman"/>
                <w:sz w:val="16"/>
                <w:szCs w:val="16"/>
              </w:rPr>
              <w:t>Appreciation</w:t>
            </w:r>
            <w:proofErr w:type="spellEnd"/>
            <w:r w:rsidRPr="00501C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1CB7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proofErr w:type="spellEnd"/>
            <w:r w:rsidRPr="00501C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1CB7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501CB7">
              <w:rPr>
                <w:rFonts w:ascii="Times New Roman" w:hAnsi="Times New Roman" w:cs="Times New Roman"/>
                <w:sz w:val="16"/>
                <w:szCs w:val="16"/>
              </w:rPr>
              <w:t xml:space="preserve"> community</w:t>
            </w:r>
          </w:p>
          <w:p w14:paraId="7790EED7" w14:textId="77777777" w:rsidR="00D53C39" w:rsidRPr="00501CB7" w:rsidRDefault="00D53C39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</w:rPr>
              <w:t xml:space="preserve">Support </w:t>
            </w:r>
            <w:proofErr w:type="spellStart"/>
            <w:r w:rsidRPr="00501CB7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proofErr w:type="spellEnd"/>
            <w:r w:rsidRPr="00501C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1CB7">
              <w:rPr>
                <w:rFonts w:ascii="Times New Roman" w:hAnsi="Times New Roman" w:cs="Times New Roman"/>
                <w:sz w:val="16"/>
                <w:szCs w:val="16"/>
              </w:rPr>
              <w:t>relatives</w:t>
            </w:r>
            <w:proofErr w:type="spellEnd"/>
          </w:p>
          <w:p w14:paraId="5F9B59F3" w14:textId="21BF01AD" w:rsidR="00273575" w:rsidRPr="00501CB7" w:rsidRDefault="00273575" w:rsidP="00C51B5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b</w:t>
            </w:r>
            <w:r w:rsidR="00543663"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elated</w:t>
            </w:r>
            <w:r w:rsidRPr="00501C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ress</w:t>
            </w:r>
            <w:bookmarkStart w:id="0" w:name="_GoBack"/>
            <w:bookmarkEnd w:id="0"/>
          </w:p>
        </w:tc>
        <w:tc>
          <w:tcPr>
            <w:tcW w:w="3261" w:type="dxa"/>
          </w:tcPr>
          <w:p w14:paraId="65D6A8A0" w14:textId="1DF022F3" w:rsidR="00D53C39" w:rsidRPr="00C51B54" w:rsidRDefault="007E21CA" w:rsidP="00C51B54">
            <w:pPr>
              <w:pStyle w:val="ListParagraph"/>
              <w:numPr>
                <w:ilvl w:val="0"/>
                <w:numId w:val="24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iatric morbidity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item Chinese Health Questionnaire (with use of cut-off score)</w:t>
            </w:r>
          </w:p>
        </w:tc>
      </w:tr>
      <w:tr w:rsidR="00D53C39" w:rsidRPr="00501CB7" w14:paraId="62C93728" w14:textId="77777777" w:rsidTr="00D53C39">
        <w:tc>
          <w:tcPr>
            <w:tcW w:w="1555" w:type="dxa"/>
          </w:tcPr>
          <w:p w14:paraId="446C1828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ng 2005</w:t>
            </w:r>
          </w:p>
        </w:tc>
        <w:tc>
          <w:tcPr>
            <w:tcW w:w="1134" w:type="dxa"/>
          </w:tcPr>
          <w:p w14:paraId="01E782F6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275" w:type="dxa"/>
          </w:tcPr>
          <w:p w14:paraId="2997D556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40E0000A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5DD34680" w14:textId="35DD7E26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6 HCW</w:t>
            </w:r>
            <w:r w:rsidR="00D06E15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he Emergency department including doctors, nurses and health</w:t>
            </w:r>
            <w:r w:rsidR="00F46F06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e assistants </w:t>
            </w:r>
          </w:p>
          <w:p w14:paraId="0D449537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1D03FF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432F1D23" w14:textId="77777777" w:rsidR="00D53C39" w:rsidRPr="00C51B54" w:rsidRDefault="00D53C39" w:rsidP="00C51B54">
            <w:pPr>
              <w:pStyle w:val="ListParagraph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lnerability/loss of control</w:t>
            </w:r>
          </w:p>
          <w:p w14:paraId="017D96D8" w14:textId="77777777" w:rsidR="00D53C39" w:rsidRPr="00C51B54" w:rsidRDefault="00D53C39" w:rsidP="00C51B54">
            <w:pPr>
              <w:pStyle w:val="ListParagraph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of self</w:t>
            </w:r>
          </w:p>
          <w:p w14:paraId="4A1088C0" w14:textId="77777777" w:rsidR="00D53C39" w:rsidRPr="00C51B54" w:rsidRDefault="00D53C39" w:rsidP="00C51B54">
            <w:pPr>
              <w:pStyle w:val="ListParagraph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ad of virus</w:t>
            </w:r>
          </w:p>
          <w:p w14:paraId="7C4191D7" w14:textId="77777777" w:rsidR="00D53C39" w:rsidRPr="00C51B54" w:rsidRDefault="00D53C39" w:rsidP="00C51B54">
            <w:pPr>
              <w:pStyle w:val="ListParagraph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of family/others</w:t>
            </w:r>
          </w:p>
          <w:p w14:paraId="34FFCF91" w14:textId="77777777" w:rsidR="00A53229" w:rsidRPr="00C51B54" w:rsidRDefault="00D53C39" w:rsidP="00C51B54">
            <w:pPr>
              <w:pStyle w:val="ListParagraph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in work (transferred to another ward)</w:t>
            </w:r>
          </w:p>
          <w:p w14:paraId="54CE76EE" w14:textId="0753CD83" w:rsidR="00D53C39" w:rsidRPr="00C51B54" w:rsidRDefault="00D53C39" w:rsidP="00C51B54">
            <w:pPr>
              <w:pStyle w:val="ListParagraph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isolated</w:t>
            </w:r>
            <w:r w:rsidR="00A5322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eing discriminated/alienated)</w:t>
            </w:r>
          </w:p>
        </w:tc>
        <w:tc>
          <w:tcPr>
            <w:tcW w:w="3261" w:type="dxa"/>
          </w:tcPr>
          <w:p w14:paraId="0FB57BC7" w14:textId="323BBCE6" w:rsidR="00D53C39" w:rsidRPr="00C51B54" w:rsidRDefault="0042326D" w:rsidP="00C51B54">
            <w:pPr>
              <w:pStyle w:val="ListParagraph"/>
              <w:numPr>
                <w:ilvl w:val="0"/>
                <w:numId w:val="5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ral symptoms of psychopathology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al distres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ly designed scale</w:t>
            </w:r>
          </w:p>
        </w:tc>
      </w:tr>
      <w:tr w:rsidR="00D53C39" w:rsidRPr="00501CB7" w14:paraId="00F3AD08" w14:textId="77777777" w:rsidTr="00D53C39">
        <w:tc>
          <w:tcPr>
            <w:tcW w:w="1555" w:type="dxa"/>
          </w:tcPr>
          <w:p w14:paraId="746FA644" w14:textId="4333802B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Wong 2007</w:t>
            </w:r>
          </w:p>
        </w:tc>
        <w:tc>
          <w:tcPr>
            <w:tcW w:w="1134" w:type="dxa"/>
          </w:tcPr>
          <w:p w14:paraId="7A4A857F" w14:textId="29C8C9BD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75" w:type="dxa"/>
          </w:tcPr>
          <w:p w14:paraId="17F050A6" w14:textId="16F02284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7952BF5A" w14:textId="1568E70A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7683D1BC" w14:textId="31F26CD1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7 </w:t>
            </w:r>
            <w:r w:rsidR="002C37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51 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tors</w:t>
            </w:r>
            <w:r w:rsidR="002C37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Hong Kong and Toronto respectively</w:t>
            </w:r>
          </w:p>
        </w:tc>
        <w:tc>
          <w:tcPr>
            <w:tcW w:w="2693" w:type="dxa"/>
          </w:tcPr>
          <w:p w14:paraId="3A1204D2" w14:textId="286B8A8C" w:rsidR="00D53C39" w:rsidRPr="00C51B54" w:rsidRDefault="00D53C39" w:rsidP="00C51B54">
            <w:pPr>
              <w:pStyle w:val="ListParagraph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al training in handling infectious diseases in primary care</w:t>
            </w:r>
          </w:p>
        </w:tc>
        <w:tc>
          <w:tcPr>
            <w:tcW w:w="3261" w:type="dxa"/>
          </w:tcPr>
          <w:p w14:paraId="604FB8F0" w14:textId="4C3F5E3A" w:rsidR="00D53C39" w:rsidRPr="00C51B54" w:rsidRDefault="00567C64" w:rsidP="00C51B54">
            <w:pPr>
              <w:pStyle w:val="ListParagraph"/>
              <w:numPr>
                <w:ilvl w:val="0"/>
                <w:numId w:val="5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-related symptoms: Visual Analogue Scale</w:t>
            </w:r>
          </w:p>
        </w:tc>
      </w:tr>
      <w:tr w:rsidR="00D53C39" w:rsidRPr="00501CB7" w14:paraId="4FDBFFE2" w14:textId="77777777" w:rsidTr="00D53C39">
        <w:tc>
          <w:tcPr>
            <w:tcW w:w="1555" w:type="dxa"/>
          </w:tcPr>
          <w:p w14:paraId="5C55D40B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u 2009</w:t>
            </w:r>
          </w:p>
        </w:tc>
        <w:tc>
          <w:tcPr>
            <w:tcW w:w="1134" w:type="dxa"/>
          </w:tcPr>
          <w:p w14:paraId="63B49405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5" w:type="dxa"/>
          </w:tcPr>
          <w:p w14:paraId="219F5E7B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S</w:t>
            </w:r>
          </w:p>
        </w:tc>
        <w:tc>
          <w:tcPr>
            <w:tcW w:w="1560" w:type="dxa"/>
          </w:tcPr>
          <w:p w14:paraId="79F86647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4978AA94" w14:textId="1102E505" w:rsidR="00D53C39" w:rsidRPr="00C51B54" w:rsidRDefault="00D53C39" w:rsidP="00C51B5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49 hospital employees including </w:t>
            </w:r>
            <w:r w:rsidRPr="00C51B54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doctors, and nurses administrative or other hospital staff</w:t>
            </w:r>
          </w:p>
        </w:tc>
        <w:tc>
          <w:tcPr>
            <w:tcW w:w="2693" w:type="dxa"/>
          </w:tcPr>
          <w:p w14:paraId="3534C21D" w14:textId="77777777" w:rsidR="00D53C39" w:rsidRPr="00C51B54" w:rsidRDefault="00D53C39" w:rsidP="00C51B54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ng quarantined</w:t>
            </w:r>
          </w:p>
          <w:p w14:paraId="44079DEA" w14:textId="77777777" w:rsidR="00D53C39" w:rsidRPr="00C51B54" w:rsidRDefault="00D53C39" w:rsidP="00C51B54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in high-risk locations</w:t>
            </w:r>
          </w:p>
          <w:p w14:paraId="42A7EF5A" w14:textId="77777777" w:rsidR="00D53C39" w:rsidRPr="00C51B54" w:rsidRDefault="00D53C39" w:rsidP="00C51B54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ived risk level</w:t>
            </w:r>
          </w:p>
          <w:p w14:paraId="3F962257" w14:textId="77777777" w:rsidR="00D53C39" w:rsidRPr="00C51B54" w:rsidRDefault="00D53C39" w:rsidP="00C51B54">
            <w:pPr>
              <w:pStyle w:val="ListParagraph"/>
              <w:numPr>
                <w:ilvl w:val="0"/>
                <w:numId w:val="4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ruistic acceptance</w:t>
            </w:r>
          </w:p>
        </w:tc>
        <w:tc>
          <w:tcPr>
            <w:tcW w:w="3261" w:type="dxa"/>
          </w:tcPr>
          <w:p w14:paraId="7DB04ADA" w14:textId="0C3ED791" w:rsidR="00D53C39" w:rsidRPr="00C51B54" w:rsidRDefault="00567C64" w:rsidP="00C51B54">
            <w:pPr>
              <w:pStyle w:val="ListParagraph"/>
              <w:numPr>
                <w:ilvl w:val="0"/>
                <w:numId w:val="4"/>
              </w:numPr>
              <w:spacing w:after="0"/>
              <w:ind w:left="227" w:hanging="170"/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ute stress/post-traumatic stress (symptoms)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Stress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pact of Event Scale</w:t>
            </w:r>
          </w:p>
        </w:tc>
      </w:tr>
      <w:tr w:rsidR="00D53C39" w:rsidRPr="00501CB7" w14:paraId="1BE98B33" w14:textId="77777777" w:rsidTr="00D53C39">
        <w:tc>
          <w:tcPr>
            <w:tcW w:w="1555" w:type="dxa"/>
          </w:tcPr>
          <w:p w14:paraId="45F47311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ao 2020</w:t>
            </w:r>
          </w:p>
        </w:tc>
        <w:tc>
          <w:tcPr>
            <w:tcW w:w="1134" w:type="dxa"/>
          </w:tcPr>
          <w:p w14:paraId="4DEF3794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5" w:type="dxa"/>
          </w:tcPr>
          <w:p w14:paraId="6D3411E3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560" w:type="dxa"/>
          </w:tcPr>
          <w:p w14:paraId="019F2B9A" w14:textId="77777777" w:rsidR="00D53C39" w:rsidRPr="00C51B54" w:rsidRDefault="00D53C39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5258696B" w14:textId="492FFBDA" w:rsidR="00D53C39" w:rsidRPr="00C51B54" w:rsidRDefault="00D53C39" w:rsidP="00C51B54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0 medical staff in departments of respiratory medicine, fever clinics, or the intensive care unit including doctors or nurses </w:t>
            </w:r>
          </w:p>
        </w:tc>
        <w:tc>
          <w:tcPr>
            <w:tcW w:w="2693" w:type="dxa"/>
          </w:tcPr>
          <w:p w14:paraId="24D109BD" w14:textId="77777777" w:rsidR="00D53C39" w:rsidRPr="00C51B54" w:rsidRDefault="00D53C39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support (measured by the Social Support Rate Scale)</w:t>
            </w:r>
          </w:p>
        </w:tc>
        <w:tc>
          <w:tcPr>
            <w:tcW w:w="3261" w:type="dxa"/>
          </w:tcPr>
          <w:p w14:paraId="026F4AC4" w14:textId="10AA8A4F" w:rsidR="00D53C39" w:rsidRPr="00C51B54" w:rsidRDefault="00567C6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-related symptom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elf-Rating Anxiety Scale</w:t>
            </w:r>
          </w:p>
          <w:p w14:paraId="0293F00A" w14:textId="4A88C7F3" w:rsidR="00D53C39" w:rsidRPr="00C51B54" w:rsidRDefault="00673E32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Perceived) stress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efficacy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elf-Efficacy Scale</w:t>
            </w:r>
          </w:p>
          <w:p w14:paraId="006C50E8" w14:textId="64AD5EBE" w:rsidR="00D53C39" w:rsidRPr="00C51B54" w:rsidRDefault="00673E32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erceived) s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ss: Stanford Acute Stress Reaction Questionnaire</w:t>
            </w:r>
          </w:p>
          <w:p w14:paraId="56689144" w14:textId="6AA38CC5" w:rsidR="00D53C39" w:rsidRPr="00C51B54" w:rsidRDefault="0042326D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eep problems: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eep quality</w:t>
            </w: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53C39"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ttsburgh Sleep Quality Index</w:t>
            </w:r>
          </w:p>
        </w:tc>
      </w:tr>
      <w:tr w:rsidR="00006070" w:rsidRPr="00501CB7" w14:paraId="212A5BA2" w14:textId="77777777" w:rsidTr="00D53C39">
        <w:tc>
          <w:tcPr>
            <w:tcW w:w="1555" w:type="dxa"/>
          </w:tcPr>
          <w:p w14:paraId="6515A041" w14:textId="49DE1F65" w:rsidR="00006070" w:rsidRPr="00C51B54" w:rsidRDefault="00006070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ang 2020</w:t>
            </w:r>
          </w:p>
        </w:tc>
        <w:tc>
          <w:tcPr>
            <w:tcW w:w="1134" w:type="dxa"/>
          </w:tcPr>
          <w:p w14:paraId="09B1CB76" w14:textId="55124E23" w:rsidR="00006070" w:rsidRPr="00C51B54" w:rsidRDefault="00006070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5" w:type="dxa"/>
          </w:tcPr>
          <w:p w14:paraId="04D72C49" w14:textId="0F77F300" w:rsidR="00006070" w:rsidRPr="00C51B54" w:rsidRDefault="00006070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560" w:type="dxa"/>
          </w:tcPr>
          <w:p w14:paraId="4DCAABC2" w14:textId="09652B8F" w:rsidR="00006070" w:rsidRPr="00C51B54" w:rsidRDefault="00006070" w:rsidP="00C51B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732C1700" w14:textId="598DE5D8" w:rsidR="00006070" w:rsidRPr="00C51B54" w:rsidRDefault="00006070" w:rsidP="00C51B54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3 medical staff members including frontline workers</w:t>
            </w:r>
          </w:p>
        </w:tc>
        <w:tc>
          <w:tcPr>
            <w:tcW w:w="2693" w:type="dxa"/>
          </w:tcPr>
          <w:p w14:paraId="7A320F15" w14:textId="77777777" w:rsidR="00006070" w:rsidRDefault="00960D4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ct with COVID-19 infected patients</w:t>
            </w:r>
          </w:p>
          <w:p w14:paraId="4B462909" w14:textId="77777777" w:rsidR="009A1981" w:rsidRDefault="009A1981" w:rsidP="009A1981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ried about being infected</w:t>
            </w:r>
          </w:p>
          <w:p w14:paraId="593673F1" w14:textId="77777777" w:rsidR="00960D44" w:rsidRDefault="00960D4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ived sufficient infection prevention training</w:t>
            </w:r>
          </w:p>
          <w:p w14:paraId="51E30FDF" w14:textId="5AD811D3" w:rsidR="00960D44" w:rsidRDefault="00960D4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protection can prevent getting infected</w:t>
            </w:r>
          </w:p>
          <w:p w14:paraId="7D7B5FEB" w14:textId="609CA9B2" w:rsidR="00960D44" w:rsidRPr="00C51B54" w:rsidRDefault="00960D44" w:rsidP="00C51B54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ertainty regarding effective disease control</w:t>
            </w:r>
          </w:p>
        </w:tc>
        <w:tc>
          <w:tcPr>
            <w:tcW w:w="3261" w:type="dxa"/>
          </w:tcPr>
          <w:p w14:paraId="011BC392" w14:textId="2A4F1D7D" w:rsidR="00006070" w:rsidRPr="00C51B54" w:rsidRDefault="00FA23AD" w:rsidP="00FA23AD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eep problems: Insomnia symptoms, Insomnia Severity Index</w:t>
            </w:r>
          </w:p>
        </w:tc>
      </w:tr>
      <w:tr w:rsidR="00A67AE0" w:rsidRPr="00501CB7" w14:paraId="1680FA73" w14:textId="77777777" w:rsidTr="00D53C39">
        <w:tc>
          <w:tcPr>
            <w:tcW w:w="1555" w:type="dxa"/>
          </w:tcPr>
          <w:p w14:paraId="021FC5C0" w14:textId="4379A666" w:rsidR="00A67AE0" w:rsidRDefault="00A67AE0" w:rsidP="00A67AE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u 2020</w:t>
            </w:r>
          </w:p>
        </w:tc>
        <w:tc>
          <w:tcPr>
            <w:tcW w:w="1134" w:type="dxa"/>
          </w:tcPr>
          <w:p w14:paraId="17F200B6" w14:textId="7FCD32AC" w:rsidR="00A67AE0" w:rsidRDefault="00A67AE0" w:rsidP="00A67AE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75" w:type="dxa"/>
          </w:tcPr>
          <w:p w14:paraId="3A12152B" w14:textId="7E1DEE96" w:rsidR="00A67AE0" w:rsidRDefault="00A67AE0" w:rsidP="00A67AE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1560" w:type="dxa"/>
          </w:tcPr>
          <w:p w14:paraId="62C2F54D" w14:textId="5D56E54E" w:rsidR="00A67AE0" w:rsidRPr="00C51B54" w:rsidRDefault="00A67AE0" w:rsidP="00A67AE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984" w:type="dxa"/>
          </w:tcPr>
          <w:p w14:paraId="6C496D47" w14:textId="46C92694" w:rsidR="00A67AE0" w:rsidRDefault="00A67AE0" w:rsidP="00A67AE0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 HCW (</w:t>
            </w:r>
            <w:r w:rsidR="000A2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doctors, 86 nurses)</w:t>
            </w:r>
          </w:p>
        </w:tc>
        <w:tc>
          <w:tcPr>
            <w:tcW w:w="2693" w:type="dxa"/>
          </w:tcPr>
          <w:p w14:paraId="57F2229F" w14:textId="09B0655F" w:rsidR="00A67AE0" w:rsidRDefault="000A2303" w:rsidP="00A67AE0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 style/positive coping (measured with Simplified Coping Style Questionnaire)</w:t>
            </w:r>
          </w:p>
        </w:tc>
        <w:tc>
          <w:tcPr>
            <w:tcW w:w="3261" w:type="dxa"/>
          </w:tcPr>
          <w:p w14:paraId="390C07C5" w14:textId="77777777" w:rsidR="00AC3605" w:rsidRDefault="00AC3605" w:rsidP="00AC3605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-related symptom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elf-rating anxiety scale</w:t>
            </w:r>
          </w:p>
          <w:p w14:paraId="7F2701E7" w14:textId="1D92D55A" w:rsidR="00A67AE0" w:rsidRPr="00C51B54" w:rsidRDefault="000A2303" w:rsidP="00AC3605">
            <w:pPr>
              <w:pStyle w:val="Default"/>
              <w:numPr>
                <w:ilvl w:val="0"/>
                <w:numId w:val="3"/>
              </w:numPr>
              <w:ind w:left="227" w:hanging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1B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pression-related symptoms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rating depression scale</w:t>
            </w:r>
          </w:p>
        </w:tc>
      </w:tr>
    </w:tbl>
    <w:p w14:paraId="0307E152" w14:textId="45C010A5" w:rsidR="00835D81" w:rsidRPr="00C51B54" w:rsidRDefault="00570C9E" w:rsidP="009009B3">
      <w:pPr>
        <w:rPr>
          <w:rFonts w:ascii="Times New Roman" w:hAnsi="Times New Roman" w:cs="Times New Roman"/>
          <w:szCs w:val="20"/>
          <w:lang w:val="en-US"/>
        </w:rPr>
      </w:pPr>
      <w:r w:rsidRPr="00C51B54">
        <w:rPr>
          <w:rFonts w:ascii="Times New Roman" w:hAnsi="Times New Roman" w:cs="Times New Roman"/>
          <w:szCs w:val="20"/>
          <w:lang w:val="en-US"/>
        </w:rPr>
        <w:t>HCW: health care worker</w:t>
      </w:r>
    </w:p>
    <w:p w14:paraId="605BC4AE" w14:textId="77777777" w:rsidR="00835D81" w:rsidRDefault="00835D81" w:rsidP="009009B3">
      <w:pPr>
        <w:rPr>
          <w:lang w:val="en-US"/>
        </w:rPr>
      </w:pPr>
    </w:p>
    <w:p w14:paraId="3B952267" w14:textId="77777777" w:rsidR="00835D81" w:rsidRPr="008762BE" w:rsidRDefault="00835D81" w:rsidP="009009B3">
      <w:pPr>
        <w:rPr>
          <w:lang w:val="en-US"/>
        </w:rPr>
      </w:pPr>
    </w:p>
    <w:sectPr w:rsidR="00835D81" w:rsidRPr="008762BE" w:rsidSect="008762BE">
      <w:footerReference w:type="default" r:id="rId8"/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9D040" w14:textId="77777777" w:rsidR="00451A06" w:rsidRDefault="00451A06" w:rsidP="007F7621">
      <w:r>
        <w:separator/>
      </w:r>
    </w:p>
  </w:endnote>
  <w:endnote w:type="continuationSeparator" w:id="0">
    <w:p w14:paraId="0B65E57C" w14:textId="77777777" w:rsidR="00451A06" w:rsidRDefault="00451A06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NaomiSans EF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6683329"/>
      <w:docPartObj>
        <w:docPartGallery w:val="Page Numbers (Bottom of Page)"/>
        <w:docPartUnique/>
      </w:docPartObj>
    </w:sdtPr>
    <w:sdtEndPr/>
    <w:sdtContent>
      <w:p w14:paraId="12E56F94" w14:textId="77777777" w:rsidR="00567C64" w:rsidRDefault="00567C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6F62B41" w14:textId="77777777" w:rsidR="00567C64" w:rsidRDefault="00567C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20C2A" w14:textId="77777777" w:rsidR="00451A06" w:rsidRDefault="00451A06" w:rsidP="007F7621">
      <w:r>
        <w:separator/>
      </w:r>
    </w:p>
  </w:footnote>
  <w:footnote w:type="continuationSeparator" w:id="0">
    <w:p w14:paraId="53E4B257" w14:textId="77777777" w:rsidR="00451A06" w:rsidRDefault="00451A06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23420"/>
    <w:multiLevelType w:val="hybridMultilevel"/>
    <w:tmpl w:val="BFEE9EF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85711"/>
    <w:multiLevelType w:val="hybridMultilevel"/>
    <w:tmpl w:val="D3DC48C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36D67"/>
    <w:multiLevelType w:val="hybridMultilevel"/>
    <w:tmpl w:val="729060A8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82F18"/>
    <w:multiLevelType w:val="hybridMultilevel"/>
    <w:tmpl w:val="B434B376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DD6C9E"/>
    <w:multiLevelType w:val="hybridMultilevel"/>
    <w:tmpl w:val="68EC9FAA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6" w15:restartNumberingAfterBreak="0">
    <w:nsid w:val="1CA82174"/>
    <w:multiLevelType w:val="hybridMultilevel"/>
    <w:tmpl w:val="1BB2C588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23211"/>
    <w:multiLevelType w:val="hybridMultilevel"/>
    <w:tmpl w:val="7D98D146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F82FE8"/>
    <w:multiLevelType w:val="hybridMultilevel"/>
    <w:tmpl w:val="05A04338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C5BCD"/>
    <w:multiLevelType w:val="hybridMultilevel"/>
    <w:tmpl w:val="5DFE2E5A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44546"/>
    <w:multiLevelType w:val="hybridMultilevel"/>
    <w:tmpl w:val="7EE6B448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45651"/>
    <w:multiLevelType w:val="hybridMultilevel"/>
    <w:tmpl w:val="395E26CA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E4E3C"/>
    <w:multiLevelType w:val="hybridMultilevel"/>
    <w:tmpl w:val="1DE0876C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E03B9A"/>
    <w:multiLevelType w:val="hybridMultilevel"/>
    <w:tmpl w:val="6076F880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867AB5"/>
    <w:multiLevelType w:val="hybridMultilevel"/>
    <w:tmpl w:val="A63CCCD6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EB0C94"/>
    <w:multiLevelType w:val="hybridMultilevel"/>
    <w:tmpl w:val="958EF00C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0176E9"/>
    <w:multiLevelType w:val="hybridMultilevel"/>
    <w:tmpl w:val="2E6C52DA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3B465A"/>
    <w:multiLevelType w:val="hybridMultilevel"/>
    <w:tmpl w:val="ED72BD92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92829D8"/>
    <w:multiLevelType w:val="hybridMultilevel"/>
    <w:tmpl w:val="0796740C"/>
    <w:lvl w:ilvl="0" w:tplc="0813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BD24F47"/>
    <w:multiLevelType w:val="hybridMultilevel"/>
    <w:tmpl w:val="245E77DA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986BB6"/>
    <w:multiLevelType w:val="hybridMultilevel"/>
    <w:tmpl w:val="D1CE79FE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8149AD"/>
    <w:multiLevelType w:val="hybridMultilevel"/>
    <w:tmpl w:val="68EA2EAE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CD45AD"/>
    <w:multiLevelType w:val="hybridMultilevel"/>
    <w:tmpl w:val="F93E8CA8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067745"/>
    <w:multiLevelType w:val="hybridMultilevel"/>
    <w:tmpl w:val="AA9A4398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4744EE"/>
    <w:multiLevelType w:val="hybridMultilevel"/>
    <w:tmpl w:val="390E42EE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58562B"/>
    <w:multiLevelType w:val="hybridMultilevel"/>
    <w:tmpl w:val="ED903192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344292"/>
    <w:multiLevelType w:val="hybridMultilevel"/>
    <w:tmpl w:val="496AFCD2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C61B59"/>
    <w:multiLevelType w:val="hybridMultilevel"/>
    <w:tmpl w:val="BF26ACBE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EB74A4"/>
    <w:multiLevelType w:val="hybridMultilevel"/>
    <w:tmpl w:val="9718FC7C"/>
    <w:lvl w:ilvl="0" w:tplc="C0DC52FA">
      <w:start w:val="338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275557"/>
    <w:multiLevelType w:val="hybridMultilevel"/>
    <w:tmpl w:val="38381B40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307DA6"/>
    <w:multiLevelType w:val="hybridMultilevel"/>
    <w:tmpl w:val="8C26049E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95530C"/>
    <w:multiLevelType w:val="hybridMultilevel"/>
    <w:tmpl w:val="715A23F8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330D6F"/>
    <w:multiLevelType w:val="hybridMultilevel"/>
    <w:tmpl w:val="23141952"/>
    <w:lvl w:ilvl="0" w:tplc="2C3C5A1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8"/>
  </w:num>
  <w:num w:numId="3">
    <w:abstractNumId w:val="7"/>
  </w:num>
  <w:num w:numId="4">
    <w:abstractNumId w:val="17"/>
  </w:num>
  <w:num w:numId="5">
    <w:abstractNumId w:val="30"/>
  </w:num>
  <w:num w:numId="6">
    <w:abstractNumId w:val="21"/>
  </w:num>
  <w:num w:numId="7">
    <w:abstractNumId w:val="15"/>
  </w:num>
  <w:num w:numId="8">
    <w:abstractNumId w:val="25"/>
  </w:num>
  <w:num w:numId="9">
    <w:abstractNumId w:val="9"/>
  </w:num>
  <w:num w:numId="10">
    <w:abstractNumId w:val="23"/>
  </w:num>
  <w:num w:numId="11">
    <w:abstractNumId w:val="6"/>
  </w:num>
  <w:num w:numId="12">
    <w:abstractNumId w:val="16"/>
  </w:num>
  <w:num w:numId="13">
    <w:abstractNumId w:val="22"/>
  </w:num>
  <w:num w:numId="14">
    <w:abstractNumId w:val="2"/>
  </w:num>
  <w:num w:numId="15">
    <w:abstractNumId w:val="12"/>
  </w:num>
  <w:num w:numId="16">
    <w:abstractNumId w:val="14"/>
  </w:num>
  <w:num w:numId="17">
    <w:abstractNumId w:val="31"/>
  </w:num>
  <w:num w:numId="18">
    <w:abstractNumId w:val="10"/>
  </w:num>
  <w:num w:numId="19">
    <w:abstractNumId w:val="33"/>
  </w:num>
  <w:num w:numId="20">
    <w:abstractNumId w:val="20"/>
  </w:num>
  <w:num w:numId="21">
    <w:abstractNumId w:val="13"/>
  </w:num>
  <w:num w:numId="22">
    <w:abstractNumId w:val="3"/>
  </w:num>
  <w:num w:numId="23">
    <w:abstractNumId w:val="32"/>
  </w:num>
  <w:num w:numId="24">
    <w:abstractNumId w:val="27"/>
  </w:num>
  <w:num w:numId="25">
    <w:abstractNumId w:val="29"/>
  </w:num>
  <w:num w:numId="26">
    <w:abstractNumId w:val="8"/>
  </w:num>
  <w:num w:numId="27">
    <w:abstractNumId w:val="4"/>
  </w:num>
  <w:num w:numId="28">
    <w:abstractNumId w:val="19"/>
  </w:num>
  <w:num w:numId="29">
    <w:abstractNumId w:val="26"/>
  </w:num>
  <w:num w:numId="30">
    <w:abstractNumId w:val="11"/>
  </w:num>
  <w:num w:numId="31">
    <w:abstractNumId w:val="24"/>
  </w:num>
  <w:num w:numId="32">
    <w:abstractNumId w:val="28"/>
  </w:num>
  <w:num w:numId="33">
    <w:abstractNumId w:val="1"/>
  </w:num>
  <w:num w:numId="34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2BE"/>
    <w:rsid w:val="00006070"/>
    <w:rsid w:val="00017DB6"/>
    <w:rsid w:val="00026387"/>
    <w:rsid w:val="0003104B"/>
    <w:rsid w:val="00032373"/>
    <w:rsid w:val="0003359C"/>
    <w:rsid w:val="00052144"/>
    <w:rsid w:val="000572F1"/>
    <w:rsid w:val="000646C1"/>
    <w:rsid w:val="000656BF"/>
    <w:rsid w:val="00071E78"/>
    <w:rsid w:val="000741B9"/>
    <w:rsid w:val="00075C0F"/>
    <w:rsid w:val="00075E7A"/>
    <w:rsid w:val="00083127"/>
    <w:rsid w:val="00085E4A"/>
    <w:rsid w:val="00086478"/>
    <w:rsid w:val="00087E15"/>
    <w:rsid w:val="000930D5"/>
    <w:rsid w:val="00094B07"/>
    <w:rsid w:val="000A06F9"/>
    <w:rsid w:val="000A2303"/>
    <w:rsid w:val="000B69B7"/>
    <w:rsid w:val="000B7D3D"/>
    <w:rsid w:val="000C0CF5"/>
    <w:rsid w:val="000C27B6"/>
    <w:rsid w:val="000C70BE"/>
    <w:rsid w:val="000D7D9B"/>
    <w:rsid w:val="000E039E"/>
    <w:rsid w:val="000E332B"/>
    <w:rsid w:val="000E74E3"/>
    <w:rsid w:val="00102FC3"/>
    <w:rsid w:val="0010324F"/>
    <w:rsid w:val="0010641B"/>
    <w:rsid w:val="0011783B"/>
    <w:rsid w:val="00123272"/>
    <w:rsid w:val="00130D92"/>
    <w:rsid w:val="001361CA"/>
    <w:rsid w:val="0013689B"/>
    <w:rsid w:val="001413CF"/>
    <w:rsid w:val="001424B6"/>
    <w:rsid w:val="00144C76"/>
    <w:rsid w:val="00153DE0"/>
    <w:rsid w:val="00157F7A"/>
    <w:rsid w:val="001606AA"/>
    <w:rsid w:val="0017031F"/>
    <w:rsid w:val="001751B9"/>
    <w:rsid w:val="00186F33"/>
    <w:rsid w:val="0019669A"/>
    <w:rsid w:val="001A058A"/>
    <w:rsid w:val="001A6B0B"/>
    <w:rsid w:val="001B5462"/>
    <w:rsid w:val="001C1CB2"/>
    <w:rsid w:val="001D23A6"/>
    <w:rsid w:val="001D4A89"/>
    <w:rsid w:val="001E2407"/>
    <w:rsid w:val="001F086B"/>
    <w:rsid w:val="001F3CBE"/>
    <w:rsid w:val="001F436E"/>
    <w:rsid w:val="001F4EF2"/>
    <w:rsid w:val="0020096D"/>
    <w:rsid w:val="00202E11"/>
    <w:rsid w:val="00220C67"/>
    <w:rsid w:val="00220D6D"/>
    <w:rsid w:val="00221AAE"/>
    <w:rsid w:val="00223844"/>
    <w:rsid w:val="0022725D"/>
    <w:rsid w:val="002523EA"/>
    <w:rsid w:val="00255448"/>
    <w:rsid w:val="0026014C"/>
    <w:rsid w:val="00262810"/>
    <w:rsid w:val="00264A6F"/>
    <w:rsid w:val="00273575"/>
    <w:rsid w:val="002750EC"/>
    <w:rsid w:val="0027718E"/>
    <w:rsid w:val="002861EA"/>
    <w:rsid w:val="00287C59"/>
    <w:rsid w:val="002A37C7"/>
    <w:rsid w:val="002A3B63"/>
    <w:rsid w:val="002A726F"/>
    <w:rsid w:val="002B231E"/>
    <w:rsid w:val="002B68B8"/>
    <w:rsid w:val="002B7013"/>
    <w:rsid w:val="002C37B7"/>
    <w:rsid w:val="002D6C7A"/>
    <w:rsid w:val="002E2581"/>
    <w:rsid w:val="002E3684"/>
    <w:rsid w:val="002E5331"/>
    <w:rsid w:val="002E7FDC"/>
    <w:rsid w:val="003047FB"/>
    <w:rsid w:val="00321207"/>
    <w:rsid w:val="00325BCC"/>
    <w:rsid w:val="00326C01"/>
    <w:rsid w:val="003400A8"/>
    <w:rsid w:val="00342322"/>
    <w:rsid w:val="00342D87"/>
    <w:rsid w:val="003501F1"/>
    <w:rsid w:val="0036283F"/>
    <w:rsid w:val="0036507D"/>
    <w:rsid w:val="00365F04"/>
    <w:rsid w:val="00365FA8"/>
    <w:rsid w:val="00372C60"/>
    <w:rsid w:val="003751B5"/>
    <w:rsid w:val="003834EC"/>
    <w:rsid w:val="00386953"/>
    <w:rsid w:val="003919ED"/>
    <w:rsid w:val="003970F0"/>
    <w:rsid w:val="003B2A5C"/>
    <w:rsid w:val="003B3276"/>
    <w:rsid w:val="003B4F56"/>
    <w:rsid w:val="003C0091"/>
    <w:rsid w:val="003C3C1D"/>
    <w:rsid w:val="003C47AB"/>
    <w:rsid w:val="003C6056"/>
    <w:rsid w:val="003D03EB"/>
    <w:rsid w:val="003D65D0"/>
    <w:rsid w:val="003D76CD"/>
    <w:rsid w:val="003E08AF"/>
    <w:rsid w:val="003F52FB"/>
    <w:rsid w:val="003F76D4"/>
    <w:rsid w:val="0042059A"/>
    <w:rsid w:val="0042326D"/>
    <w:rsid w:val="004300E0"/>
    <w:rsid w:val="00430605"/>
    <w:rsid w:val="004349BD"/>
    <w:rsid w:val="004359A3"/>
    <w:rsid w:val="00436508"/>
    <w:rsid w:val="00451A06"/>
    <w:rsid w:val="004546B6"/>
    <w:rsid w:val="004549EF"/>
    <w:rsid w:val="0046076F"/>
    <w:rsid w:val="00476F6C"/>
    <w:rsid w:val="004820FE"/>
    <w:rsid w:val="00484CAE"/>
    <w:rsid w:val="0049155F"/>
    <w:rsid w:val="0049251E"/>
    <w:rsid w:val="00492DCA"/>
    <w:rsid w:val="00494603"/>
    <w:rsid w:val="00496991"/>
    <w:rsid w:val="00497537"/>
    <w:rsid w:val="004B43A5"/>
    <w:rsid w:val="004C3B79"/>
    <w:rsid w:val="004C453C"/>
    <w:rsid w:val="004D0222"/>
    <w:rsid w:val="004E0EC1"/>
    <w:rsid w:val="004E1BA1"/>
    <w:rsid w:val="004E6FE4"/>
    <w:rsid w:val="004E73E7"/>
    <w:rsid w:val="004F55D4"/>
    <w:rsid w:val="00500478"/>
    <w:rsid w:val="00501CB7"/>
    <w:rsid w:val="00531280"/>
    <w:rsid w:val="00543663"/>
    <w:rsid w:val="00543DCD"/>
    <w:rsid w:val="00567A23"/>
    <w:rsid w:val="00567C64"/>
    <w:rsid w:val="00570C9E"/>
    <w:rsid w:val="00572B40"/>
    <w:rsid w:val="0057473F"/>
    <w:rsid w:val="00593D5B"/>
    <w:rsid w:val="005A4607"/>
    <w:rsid w:val="005B7E7C"/>
    <w:rsid w:val="005C5C1C"/>
    <w:rsid w:val="005D6146"/>
    <w:rsid w:val="005F0237"/>
    <w:rsid w:val="005F5849"/>
    <w:rsid w:val="00607810"/>
    <w:rsid w:val="00614683"/>
    <w:rsid w:val="00631BC5"/>
    <w:rsid w:val="006356D7"/>
    <w:rsid w:val="00641637"/>
    <w:rsid w:val="0064547A"/>
    <w:rsid w:val="00654084"/>
    <w:rsid w:val="006622DB"/>
    <w:rsid w:val="006644C0"/>
    <w:rsid w:val="00665171"/>
    <w:rsid w:val="00673E32"/>
    <w:rsid w:val="00674EE4"/>
    <w:rsid w:val="0068076A"/>
    <w:rsid w:val="0068341F"/>
    <w:rsid w:val="00685167"/>
    <w:rsid w:val="0068695B"/>
    <w:rsid w:val="006933C1"/>
    <w:rsid w:val="0069535A"/>
    <w:rsid w:val="0069558A"/>
    <w:rsid w:val="006A3B74"/>
    <w:rsid w:val="006B14E4"/>
    <w:rsid w:val="006B19E9"/>
    <w:rsid w:val="006B2AE6"/>
    <w:rsid w:val="006B2B4F"/>
    <w:rsid w:val="006C164A"/>
    <w:rsid w:val="006C66F5"/>
    <w:rsid w:val="006D27A3"/>
    <w:rsid w:val="006D7658"/>
    <w:rsid w:val="006E6527"/>
    <w:rsid w:val="006F66EC"/>
    <w:rsid w:val="00706CEE"/>
    <w:rsid w:val="00725D06"/>
    <w:rsid w:val="00732263"/>
    <w:rsid w:val="00742A21"/>
    <w:rsid w:val="00753721"/>
    <w:rsid w:val="0075506F"/>
    <w:rsid w:val="0075623E"/>
    <w:rsid w:val="0076162D"/>
    <w:rsid w:val="00761AB2"/>
    <w:rsid w:val="00763911"/>
    <w:rsid w:val="00776265"/>
    <w:rsid w:val="00781FBE"/>
    <w:rsid w:val="007960E1"/>
    <w:rsid w:val="007B1CE5"/>
    <w:rsid w:val="007B799A"/>
    <w:rsid w:val="007C0B4D"/>
    <w:rsid w:val="007C4688"/>
    <w:rsid w:val="007E052E"/>
    <w:rsid w:val="007E21CA"/>
    <w:rsid w:val="007E228E"/>
    <w:rsid w:val="007E5E3E"/>
    <w:rsid w:val="007F73CE"/>
    <w:rsid w:val="007F7621"/>
    <w:rsid w:val="008006D2"/>
    <w:rsid w:val="00804D8C"/>
    <w:rsid w:val="0081336D"/>
    <w:rsid w:val="008233A9"/>
    <w:rsid w:val="0083524A"/>
    <w:rsid w:val="00835D81"/>
    <w:rsid w:val="008403BE"/>
    <w:rsid w:val="00842D3F"/>
    <w:rsid w:val="008437BD"/>
    <w:rsid w:val="00843C52"/>
    <w:rsid w:val="00850E56"/>
    <w:rsid w:val="0085273E"/>
    <w:rsid w:val="008534FA"/>
    <w:rsid w:val="00862450"/>
    <w:rsid w:val="00865F38"/>
    <w:rsid w:val="008762BE"/>
    <w:rsid w:val="00884A12"/>
    <w:rsid w:val="00885DCD"/>
    <w:rsid w:val="008A36B7"/>
    <w:rsid w:val="008B2DDB"/>
    <w:rsid w:val="008B3A7B"/>
    <w:rsid w:val="008B6CE5"/>
    <w:rsid w:val="008C3BBC"/>
    <w:rsid w:val="008E24FB"/>
    <w:rsid w:val="008F3BD8"/>
    <w:rsid w:val="009009B3"/>
    <w:rsid w:val="009027B3"/>
    <w:rsid w:val="00907431"/>
    <w:rsid w:val="0091144F"/>
    <w:rsid w:val="00917FB5"/>
    <w:rsid w:val="0092478F"/>
    <w:rsid w:val="009324BA"/>
    <w:rsid w:val="00947CF1"/>
    <w:rsid w:val="00947E44"/>
    <w:rsid w:val="00950B8D"/>
    <w:rsid w:val="00953838"/>
    <w:rsid w:val="00960D44"/>
    <w:rsid w:val="009669B2"/>
    <w:rsid w:val="00971C37"/>
    <w:rsid w:val="00976BEF"/>
    <w:rsid w:val="009802F7"/>
    <w:rsid w:val="009A1981"/>
    <w:rsid w:val="009B0329"/>
    <w:rsid w:val="009B64F1"/>
    <w:rsid w:val="009D1398"/>
    <w:rsid w:val="009D2AEA"/>
    <w:rsid w:val="009E14AB"/>
    <w:rsid w:val="009E688A"/>
    <w:rsid w:val="009E6B6D"/>
    <w:rsid w:val="009F459F"/>
    <w:rsid w:val="00A06F2E"/>
    <w:rsid w:val="00A07D03"/>
    <w:rsid w:val="00A11640"/>
    <w:rsid w:val="00A149CA"/>
    <w:rsid w:val="00A1601A"/>
    <w:rsid w:val="00A20A86"/>
    <w:rsid w:val="00A26AD8"/>
    <w:rsid w:val="00A3180E"/>
    <w:rsid w:val="00A31E0E"/>
    <w:rsid w:val="00A40083"/>
    <w:rsid w:val="00A53229"/>
    <w:rsid w:val="00A55411"/>
    <w:rsid w:val="00A56480"/>
    <w:rsid w:val="00A57417"/>
    <w:rsid w:val="00A61221"/>
    <w:rsid w:val="00A67AE0"/>
    <w:rsid w:val="00A761F1"/>
    <w:rsid w:val="00A844E1"/>
    <w:rsid w:val="00A969CE"/>
    <w:rsid w:val="00AA3E1A"/>
    <w:rsid w:val="00AA44DC"/>
    <w:rsid w:val="00AA6AE4"/>
    <w:rsid w:val="00AB5A0F"/>
    <w:rsid w:val="00AC3605"/>
    <w:rsid w:val="00AC42E5"/>
    <w:rsid w:val="00AD0D84"/>
    <w:rsid w:val="00AF64B5"/>
    <w:rsid w:val="00B036B6"/>
    <w:rsid w:val="00B143E6"/>
    <w:rsid w:val="00B22C03"/>
    <w:rsid w:val="00B23C14"/>
    <w:rsid w:val="00B40664"/>
    <w:rsid w:val="00B42544"/>
    <w:rsid w:val="00B705EF"/>
    <w:rsid w:val="00B74047"/>
    <w:rsid w:val="00B77612"/>
    <w:rsid w:val="00B841EB"/>
    <w:rsid w:val="00B869A4"/>
    <w:rsid w:val="00B965C1"/>
    <w:rsid w:val="00B968DE"/>
    <w:rsid w:val="00B9786D"/>
    <w:rsid w:val="00BA01E7"/>
    <w:rsid w:val="00BA2B8D"/>
    <w:rsid w:val="00BA67CC"/>
    <w:rsid w:val="00BA69E9"/>
    <w:rsid w:val="00BB10B3"/>
    <w:rsid w:val="00BB6234"/>
    <w:rsid w:val="00BD2610"/>
    <w:rsid w:val="00BD3E65"/>
    <w:rsid w:val="00BD4D32"/>
    <w:rsid w:val="00BD5E86"/>
    <w:rsid w:val="00BF0731"/>
    <w:rsid w:val="00BF155E"/>
    <w:rsid w:val="00BF350A"/>
    <w:rsid w:val="00C101D4"/>
    <w:rsid w:val="00C12131"/>
    <w:rsid w:val="00C173C8"/>
    <w:rsid w:val="00C24CB4"/>
    <w:rsid w:val="00C34143"/>
    <w:rsid w:val="00C341AF"/>
    <w:rsid w:val="00C34901"/>
    <w:rsid w:val="00C42942"/>
    <w:rsid w:val="00C47901"/>
    <w:rsid w:val="00C5138A"/>
    <w:rsid w:val="00C51B54"/>
    <w:rsid w:val="00C57811"/>
    <w:rsid w:val="00C605C4"/>
    <w:rsid w:val="00C61BCD"/>
    <w:rsid w:val="00C629AE"/>
    <w:rsid w:val="00C762AF"/>
    <w:rsid w:val="00C767D1"/>
    <w:rsid w:val="00C8376F"/>
    <w:rsid w:val="00C8386B"/>
    <w:rsid w:val="00C87256"/>
    <w:rsid w:val="00C967EA"/>
    <w:rsid w:val="00CD5ECD"/>
    <w:rsid w:val="00CE08F4"/>
    <w:rsid w:val="00CE7A5A"/>
    <w:rsid w:val="00CF0B4B"/>
    <w:rsid w:val="00CF34B7"/>
    <w:rsid w:val="00D024DC"/>
    <w:rsid w:val="00D06E15"/>
    <w:rsid w:val="00D12646"/>
    <w:rsid w:val="00D22E70"/>
    <w:rsid w:val="00D22E7C"/>
    <w:rsid w:val="00D310B6"/>
    <w:rsid w:val="00D32F82"/>
    <w:rsid w:val="00D3456D"/>
    <w:rsid w:val="00D36F87"/>
    <w:rsid w:val="00D47C0A"/>
    <w:rsid w:val="00D50D08"/>
    <w:rsid w:val="00D51842"/>
    <w:rsid w:val="00D53C39"/>
    <w:rsid w:val="00D547F7"/>
    <w:rsid w:val="00D7087F"/>
    <w:rsid w:val="00D764FE"/>
    <w:rsid w:val="00D81BDC"/>
    <w:rsid w:val="00D95535"/>
    <w:rsid w:val="00D978EA"/>
    <w:rsid w:val="00DA4687"/>
    <w:rsid w:val="00DA4725"/>
    <w:rsid w:val="00DA6CA7"/>
    <w:rsid w:val="00DA7526"/>
    <w:rsid w:val="00DB1133"/>
    <w:rsid w:val="00DB5E99"/>
    <w:rsid w:val="00DB77DC"/>
    <w:rsid w:val="00DC0DC9"/>
    <w:rsid w:val="00DC19E8"/>
    <w:rsid w:val="00DD0F78"/>
    <w:rsid w:val="00DD3BA3"/>
    <w:rsid w:val="00DE0DA6"/>
    <w:rsid w:val="00DE43FF"/>
    <w:rsid w:val="00DE6718"/>
    <w:rsid w:val="00DF246F"/>
    <w:rsid w:val="00DF46BB"/>
    <w:rsid w:val="00DF60E4"/>
    <w:rsid w:val="00E05324"/>
    <w:rsid w:val="00E12854"/>
    <w:rsid w:val="00E216DA"/>
    <w:rsid w:val="00E245D4"/>
    <w:rsid w:val="00E2529E"/>
    <w:rsid w:val="00E36CEB"/>
    <w:rsid w:val="00E428B1"/>
    <w:rsid w:val="00E46D42"/>
    <w:rsid w:val="00E521DF"/>
    <w:rsid w:val="00E63C88"/>
    <w:rsid w:val="00E642F8"/>
    <w:rsid w:val="00E663C1"/>
    <w:rsid w:val="00E67F2D"/>
    <w:rsid w:val="00E8365A"/>
    <w:rsid w:val="00E8690D"/>
    <w:rsid w:val="00E871FD"/>
    <w:rsid w:val="00E87C43"/>
    <w:rsid w:val="00EA1610"/>
    <w:rsid w:val="00EA52E3"/>
    <w:rsid w:val="00EC2E28"/>
    <w:rsid w:val="00EC7284"/>
    <w:rsid w:val="00ED0C13"/>
    <w:rsid w:val="00ED34FB"/>
    <w:rsid w:val="00EE328B"/>
    <w:rsid w:val="00EF59DA"/>
    <w:rsid w:val="00F02CC8"/>
    <w:rsid w:val="00F14136"/>
    <w:rsid w:val="00F201BA"/>
    <w:rsid w:val="00F229AC"/>
    <w:rsid w:val="00F2592F"/>
    <w:rsid w:val="00F30A4C"/>
    <w:rsid w:val="00F33089"/>
    <w:rsid w:val="00F3485E"/>
    <w:rsid w:val="00F34F9C"/>
    <w:rsid w:val="00F42EC4"/>
    <w:rsid w:val="00F449D6"/>
    <w:rsid w:val="00F4567C"/>
    <w:rsid w:val="00F46F06"/>
    <w:rsid w:val="00F54AD6"/>
    <w:rsid w:val="00F562F5"/>
    <w:rsid w:val="00F57FA4"/>
    <w:rsid w:val="00F73E1B"/>
    <w:rsid w:val="00F7553F"/>
    <w:rsid w:val="00F81769"/>
    <w:rsid w:val="00F83493"/>
    <w:rsid w:val="00F873F3"/>
    <w:rsid w:val="00F87782"/>
    <w:rsid w:val="00F90BF8"/>
    <w:rsid w:val="00FA0A18"/>
    <w:rsid w:val="00FA1CEF"/>
    <w:rsid w:val="00FA23AD"/>
    <w:rsid w:val="00FA5C88"/>
    <w:rsid w:val="00FA6A44"/>
    <w:rsid w:val="00FB06C3"/>
    <w:rsid w:val="00FB651F"/>
    <w:rsid w:val="00FC315E"/>
    <w:rsid w:val="00FD7D02"/>
    <w:rsid w:val="00FF3412"/>
    <w:rsid w:val="00FF49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,"/>
  <w:listSeparator w:val=";"/>
  <w14:docId w14:val="1DC337CB"/>
  <w15:chartTrackingRefBased/>
  <w15:docId w15:val="{A6941FED-EEA1-4DC8-926D-C0538A3EF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Heading1">
    <w:name w:val="heading 1"/>
    <w:next w:val="Normal"/>
    <w:link w:val="Heading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Heading4">
    <w:name w:val="heading 4"/>
    <w:basedOn w:val="Normal"/>
    <w:next w:val="Normal"/>
    <w:link w:val="Heading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Heading7">
    <w:name w:val="heading 7"/>
    <w:next w:val="Normal"/>
    <w:link w:val="Heading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Heading8">
    <w:name w:val="heading 8"/>
    <w:next w:val="Normal"/>
    <w:link w:val="Heading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Heading9">
    <w:name w:val="heading 9"/>
    <w:basedOn w:val="Normal"/>
    <w:next w:val="Normal"/>
    <w:link w:val="Heading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">
    <w:name w:val="tabel"/>
    <w:basedOn w:val="TableColumns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Web1">
    <w:name w:val="Table Web 1"/>
    <w:basedOn w:val="TableNorma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Heading1"/>
    <w:autoRedefine/>
    <w:uiPriority w:val="99"/>
    <w:rsid w:val="00BF0731"/>
  </w:style>
  <w:style w:type="character" w:customStyle="1" w:styleId="Heading1Char">
    <w:name w:val="Heading 1 Char"/>
    <w:basedOn w:val="DefaultParagraphFont"/>
    <w:link w:val="Heading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er">
    <w:name w:val="header"/>
    <w:basedOn w:val="Normal"/>
    <w:link w:val="Header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21"/>
  </w:style>
  <w:style w:type="paragraph" w:styleId="Footer">
    <w:name w:val="footer"/>
    <w:basedOn w:val="Normal"/>
    <w:link w:val="Footer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52E"/>
    <w:rPr>
      <w:rFonts w:ascii="Ubuntu" w:hAnsi="Ubuntu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Normal"/>
    <w:uiPriority w:val="2"/>
    <w:qFormat/>
    <w:rsid w:val="00D22E7C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eNumber">
    <w:name w:val="page number"/>
    <w:basedOn w:val="DefaultParagraphFont"/>
    <w:uiPriority w:val="99"/>
    <w:unhideWhenUsed/>
    <w:rsid w:val="007E052E"/>
    <w:rPr>
      <w:color w:val="FFFFFF" w:themeColor="background1"/>
    </w:rPr>
  </w:style>
  <w:style w:type="character" w:customStyle="1" w:styleId="TitleChar">
    <w:name w:val="Title Char"/>
    <w:basedOn w:val="DefaultParagraphFont"/>
    <w:link w:val="Title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SubtitleChar">
    <w:name w:val="Subtitle Char"/>
    <w:basedOn w:val="DefaultParagraphFont"/>
    <w:link w:val="Subtitle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Normal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Heading7Char">
    <w:name w:val="Heading 7 Char"/>
    <w:basedOn w:val="DefaultParagraphFont"/>
    <w:link w:val="Heading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Heading8Char">
    <w:name w:val="Heading 8 Char"/>
    <w:basedOn w:val="DefaultParagraphFont"/>
    <w:link w:val="Heading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Heading9Char">
    <w:name w:val="Heading 9 Char"/>
    <w:basedOn w:val="DefaultParagraphFont"/>
    <w:link w:val="Heading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Normal"/>
    <w:next w:val="Normal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stParagraph">
    <w:name w:val="List Paragraph"/>
    <w:basedOn w:val="Normal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2"/>
      </w:numPr>
    </w:pPr>
  </w:style>
  <w:style w:type="paragraph" w:customStyle="1" w:styleId="Titeldocument">
    <w:name w:val="Titel document"/>
    <w:basedOn w:val="Normal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DefaultParagraphFont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table" w:styleId="TableGrid">
    <w:name w:val="Table Grid"/>
    <w:basedOn w:val="TableNormal"/>
    <w:uiPriority w:val="59"/>
    <w:rsid w:val="00876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93D5B"/>
    <w:pPr>
      <w:autoSpaceDE w:val="0"/>
      <w:autoSpaceDN w:val="0"/>
      <w:adjustRightInd w:val="0"/>
    </w:pPr>
    <w:rPr>
      <w:rFonts w:ascii="NaomiSans EFN" w:hAnsi="NaomiSans EFN" w:cs="NaomiSans EFN"/>
      <w:color w:val="000000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D51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84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842"/>
    <w:rPr>
      <w:rFonts w:ascii="Segoe UI" w:hAnsi="Segoe UI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F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FC3"/>
    <w:rPr>
      <w:rFonts w:ascii="Segoe UI" w:hAnsi="Segoe UI"/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F1B384-9D44-444D-A59D-CF4CCAF46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2178</Words>
  <Characters>11984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lgemeen document_staand_NL</vt:lpstr>
      <vt:lpstr>Algemeen document_staand_NL</vt:lpstr>
    </vt:vector>
  </TitlesOfParts>
  <Company>Rode Kruis Vlaanderen</Company>
  <LinksUpToDate>false</LinksUpToDate>
  <CharactersWithSpaces>1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Emmy De Buck</dc:creator>
  <cp:keywords/>
  <dc:description/>
  <cp:lastModifiedBy>Niels De Brier</cp:lastModifiedBy>
  <cp:revision>9</cp:revision>
  <cp:lastPrinted>2017-12-29T16:32:00Z</cp:lastPrinted>
  <dcterms:created xsi:type="dcterms:W3CDTF">2020-09-11T08:33:00Z</dcterms:created>
  <dcterms:modified xsi:type="dcterms:W3CDTF">2020-09-18T08:46:00Z</dcterms:modified>
</cp:coreProperties>
</file>